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E7F207" w14:textId="1EB29F5C" w:rsidR="00944C76" w:rsidRDefault="00A131EC">
      <w:r>
        <w:rPr>
          <w:rFonts w:hint="eastAsia"/>
        </w:rPr>
        <w:t>S</w:t>
      </w:r>
      <w:r>
        <w:t xml:space="preserve">upplementary Table </w:t>
      </w:r>
      <w:r w:rsidR="00BF1485">
        <w:t>5</w:t>
      </w:r>
      <w:bookmarkStart w:id="0" w:name="_GoBack"/>
      <w:bookmarkEnd w:id="0"/>
      <w:r>
        <w:t xml:space="preserve">. The joint effects of LPTA, HPTA, or SNR and </w:t>
      </w:r>
      <w:r w:rsidR="000E2791">
        <w:t>CMD</w:t>
      </w:r>
      <w:r>
        <w:t xml:space="preserve"> stratification on global cognitive performance in Model 1</w:t>
      </w:r>
    </w:p>
    <w:p w14:paraId="083CB171" w14:textId="77777777" w:rsidR="00A131EC" w:rsidRDefault="00A131EC"/>
    <w:tbl>
      <w:tblPr>
        <w:tblStyle w:val="a3"/>
        <w:tblW w:w="992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843"/>
        <w:gridCol w:w="856"/>
        <w:gridCol w:w="992"/>
        <w:gridCol w:w="1559"/>
        <w:gridCol w:w="992"/>
        <w:gridCol w:w="993"/>
      </w:tblGrid>
      <w:tr w:rsidR="006A1218" w:rsidRPr="0083503C" w14:paraId="51352DA7" w14:textId="1E581190" w:rsidTr="006A1218">
        <w:tc>
          <w:tcPr>
            <w:tcW w:w="1135" w:type="dxa"/>
            <w:tcBorders>
              <w:top w:val="single" w:sz="4" w:space="0" w:color="auto"/>
            </w:tcBorders>
          </w:tcPr>
          <w:p w14:paraId="1B6FFDB1" w14:textId="77777777" w:rsidR="006A1218" w:rsidRPr="00113103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642746" w14:textId="77777777" w:rsidR="006A1218" w:rsidRDefault="006A1218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9" w:type="dxa"/>
            <w:gridSpan w:val="2"/>
            <w:tcBorders>
              <w:top w:val="single" w:sz="4" w:space="0" w:color="auto"/>
            </w:tcBorders>
          </w:tcPr>
          <w:p w14:paraId="47437635" w14:textId="77777777" w:rsidR="006A1218" w:rsidRPr="0083503C" w:rsidRDefault="006A1218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03C">
              <w:rPr>
                <w:rFonts w:ascii="Times New Roman" w:hAnsi="Times New Roman" w:cs="Times New Roman"/>
                <w:sz w:val="20"/>
                <w:szCs w:val="20"/>
              </w:rPr>
              <w:t>Total sample Model 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628119" w14:textId="77777777" w:rsidR="006A1218" w:rsidRPr="0083503C" w:rsidRDefault="006A1218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021A9790" w14:textId="265FCDAF" w:rsidR="006A1218" w:rsidRPr="0083503C" w:rsidRDefault="006A1218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03C">
              <w:rPr>
                <w:rFonts w:ascii="Times New Roman" w:hAnsi="Times New Roman" w:cs="Times New Roman"/>
                <w:sz w:val="20"/>
                <w:szCs w:val="20"/>
              </w:rPr>
              <w:t>Sensitivity test Model 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3A68F8A" w14:textId="77777777" w:rsidR="006A1218" w:rsidRPr="0083503C" w:rsidRDefault="006A1218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1218" w:rsidRPr="00113103" w14:paraId="6610FCDE" w14:textId="17DD6CE3" w:rsidTr="006A1218">
        <w:tc>
          <w:tcPr>
            <w:tcW w:w="1135" w:type="dxa"/>
            <w:tcBorders>
              <w:bottom w:val="single" w:sz="4" w:space="0" w:color="auto"/>
            </w:tcBorders>
          </w:tcPr>
          <w:p w14:paraId="00253E4F" w14:textId="77777777" w:rsidR="006A1218" w:rsidRPr="00113103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D410A0" w14:textId="77777777" w:rsidR="006A1218" w:rsidRPr="00113103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8E9F3E" w14:textId="77777777" w:rsidR="006A1218" w:rsidRPr="00113103" w:rsidRDefault="006A1218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B8002EF" w14:textId="77777777" w:rsidR="006A1218" w:rsidRPr="00113103" w:rsidRDefault="006A1218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6C989D" w14:textId="6665FA6A" w:rsidR="006A1218" w:rsidRPr="00113103" w:rsidRDefault="006A1218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usted P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FD7CF0" w14:textId="11FF83B6" w:rsidR="006A1218" w:rsidRPr="00113103" w:rsidRDefault="006A1218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AEF59B" w14:textId="77777777" w:rsidR="006A1218" w:rsidRPr="00113103" w:rsidRDefault="006A1218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4A70C72" w14:textId="590E7E1A" w:rsidR="006A1218" w:rsidRPr="00113103" w:rsidRDefault="006A1218" w:rsidP="00944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1218">
              <w:rPr>
                <w:rFonts w:ascii="Times New Roman" w:hAnsi="Times New Roman" w:cs="Times New Roman"/>
                <w:sz w:val="20"/>
                <w:szCs w:val="20"/>
              </w:rPr>
              <w:t>Adjusted P value</w:t>
            </w:r>
          </w:p>
        </w:tc>
      </w:tr>
      <w:tr w:rsidR="006A1218" w:rsidRPr="001E7DEA" w14:paraId="27444AD5" w14:textId="37952BEF" w:rsidTr="006A1218"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14:paraId="34C1CE61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Pre-MCI vs</w:t>
            </w:r>
          </w:p>
          <w:p w14:paraId="0A173123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Cognitively normal contro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C4D3A6" w14:textId="77777777" w:rsidR="006A1218" w:rsidRPr="001E7DEA" w:rsidRDefault="006A1218" w:rsidP="00944C7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F8492B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4B1BC37F" w14:textId="77777777" w:rsidR="006A1218" w:rsidRPr="000406B7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A88E84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27C6EB" w14:textId="6B277B0D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06C870" w14:textId="77777777" w:rsidR="006A1218" w:rsidRPr="000406B7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0C34457" w14:textId="77777777" w:rsidR="006A1218" w:rsidRPr="000406B7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4469F0ED" w14:textId="0E21B99D" w:rsidTr="006A1218">
        <w:tc>
          <w:tcPr>
            <w:tcW w:w="1135" w:type="dxa"/>
            <w:vMerge/>
          </w:tcPr>
          <w:p w14:paraId="01F78534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FBDDBBC" w14:textId="631F73DE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01A3657D" w14:textId="77777777" w:rsidR="006A1218" w:rsidRPr="001E7DEA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6" w:type="dxa"/>
          </w:tcPr>
          <w:p w14:paraId="74791AA3" w14:textId="77777777" w:rsidR="006A1218" w:rsidRPr="00270F10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D5D8746" w14:textId="77777777" w:rsidR="006A1218" w:rsidRPr="001E7DEA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4FFE230" w14:textId="31705444" w:rsidR="006A1218" w:rsidRPr="001E7DEA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4795444C" w14:textId="77777777" w:rsidR="006A1218" w:rsidRPr="00270F10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EDA8730" w14:textId="77777777" w:rsidR="006A1218" w:rsidRPr="00270F10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3F35BE61" w14:textId="60811D65" w:rsidTr="006A1218">
        <w:tc>
          <w:tcPr>
            <w:tcW w:w="1135" w:type="dxa"/>
            <w:vMerge/>
          </w:tcPr>
          <w:p w14:paraId="2F4C7B5B" w14:textId="77777777" w:rsidR="006A1218" w:rsidRPr="001E7DEA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42521EF" w14:textId="2D962AF1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3F93996D" w14:textId="77777777" w:rsidR="006A1218" w:rsidRPr="001E7DEA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003 (0.000, 0.006)</w:t>
            </w:r>
          </w:p>
        </w:tc>
        <w:tc>
          <w:tcPr>
            <w:tcW w:w="856" w:type="dxa"/>
          </w:tcPr>
          <w:p w14:paraId="1C71CF01" w14:textId="77777777" w:rsidR="006A1218" w:rsidRPr="001E7DEA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F1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992" w:type="dxa"/>
          </w:tcPr>
          <w:p w14:paraId="5E8CF79D" w14:textId="79D5EB9E" w:rsidR="006A1218" w:rsidRDefault="00833FE7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69</w:t>
            </w:r>
          </w:p>
        </w:tc>
        <w:tc>
          <w:tcPr>
            <w:tcW w:w="1559" w:type="dxa"/>
          </w:tcPr>
          <w:p w14:paraId="551F1C20" w14:textId="481B68B6" w:rsidR="006A1218" w:rsidRPr="001E7DEA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6 (-0.123, 0.294)</w:t>
            </w:r>
          </w:p>
        </w:tc>
        <w:tc>
          <w:tcPr>
            <w:tcW w:w="992" w:type="dxa"/>
          </w:tcPr>
          <w:p w14:paraId="2586CB66" w14:textId="77777777" w:rsidR="006A1218" w:rsidRPr="00270F10" w:rsidRDefault="006A1218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993" w:type="dxa"/>
          </w:tcPr>
          <w:p w14:paraId="5451872E" w14:textId="4A8BCD31" w:rsidR="006A1218" w:rsidRDefault="00833FE7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65</w:t>
            </w:r>
          </w:p>
        </w:tc>
      </w:tr>
      <w:tr w:rsidR="006A1218" w:rsidRPr="001E7DEA" w14:paraId="3CD19C88" w14:textId="56BBC13B" w:rsidTr="006A1218">
        <w:tc>
          <w:tcPr>
            <w:tcW w:w="1135" w:type="dxa"/>
            <w:vMerge/>
          </w:tcPr>
          <w:p w14:paraId="0BD55D2B" w14:textId="77777777" w:rsidR="006A1218" w:rsidRPr="001E7DEA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363EA81" w14:textId="3EFCBD0D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7B280CF5" w14:textId="77777777" w:rsidR="006A1218" w:rsidRPr="001E7DEA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1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4A8618C0" w14:textId="77777777" w:rsidR="006A1218" w:rsidRPr="000406B7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0.0052</w:t>
            </w:r>
          </w:p>
        </w:tc>
        <w:tc>
          <w:tcPr>
            <w:tcW w:w="992" w:type="dxa"/>
          </w:tcPr>
          <w:p w14:paraId="79FE0062" w14:textId="03189A19" w:rsidR="006A1218" w:rsidRDefault="00833FE7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5</w:t>
            </w:r>
          </w:p>
        </w:tc>
        <w:tc>
          <w:tcPr>
            <w:tcW w:w="1559" w:type="dxa"/>
          </w:tcPr>
          <w:p w14:paraId="1570606F" w14:textId="610438A5" w:rsidR="006A1218" w:rsidRPr="001E7DEA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5 (0.016, 0.655)</w:t>
            </w:r>
          </w:p>
        </w:tc>
        <w:tc>
          <w:tcPr>
            <w:tcW w:w="992" w:type="dxa"/>
          </w:tcPr>
          <w:p w14:paraId="13303E45" w14:textId="77777777" w:rsidR="006A1218" w:rsidRPr="000406B7" w:rsidRDefault="006A1218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993" w:type="dxa"/>
          </w:tcPr>
          <w:p w14:paraId="7BF0E63F" w14:textId="5CB05F49" w:rsidR="006A1218" w:rsidRPr="000406B7" w:rsidRDefault="00833FE7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7</w:t>
            </w:r>
          </w:p>
        </w:tc>
      </w:tr>
      <w:tr w:rsidR="006A1218" w:rsidRPr="001E7DEA" w14:paraId="634E6B65" w14:textId="63BDFBB7" w:rsidTr="006A1218">
        <w:tc>
          <w:tcPr>
            <w:tcW w:w="1135" w:type="dxa"/>
            <w:vMerge/>
          </w:tcPr>
          <w:p w14:paraId="506EE17A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8CCD784" w14:textId="3108E3E2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7574C6C1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5 (-0.172, 0.262)</w:t>
            </w:r>
          </w:p>
        </w:tc>
        <w:tc>
          <w:tcPr>
            <w:tcW w:w="856" w:type="dxa"/>
          </w:tcPr>
          <w:p w14:paraId="1BF9D838" w14:textId="77777777" w:rsidR="006A1218" w:rsidRPr="00270F10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F1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70F10">
              <w:rPr>
                <w:rFonts w:ascii="Times New Roman" w:hAnsi="Times New Roman" w:cs="Times New Roman"/>
                <w:sz w:val="16"/>
                <w:szCs w:val="16"/>
              </w:rPr>
              <w:t>.685</w:t>
            </w:r>
          </w:p>
        </w:tc>
        <w:tc>
          <w:tcPr>
            <w:tcW w:w="992" w:type="dxa"/>
          </w:tcPr>
          <w:p w14:paraId="5D2114E9" w14:textId="6623B853" w:rsidR="006A1218" w:rsidRDefault="00833FE7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80</w:t>
            </w:r>
          </w:p>
        </w:tc>
        <w:tc>
          <w:tcPr>
            <w:tcW w:w="1559" w:type="dxa"/>
          </w:tcPr>
          <w:p w14:paraId="5AE8AACB" w14:textId="2061A5C4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3 (-0.162, 0.288)</w:t>
            </w:r>
          </w:p>
        </w:tc>
        <w:tc>
          <w:tcPr>
            <w:tcW w:w="992" w:type="dxa"/>
          </w:tcPr>
          <w:p w14:paraId="2AED0E68" w14:textId="77777777" w:rsidR="006A1218" w:rsidRPr="001E7DEA" w:rsidRDefault="006A1218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4</w:t>
            </w:r>
          </w:p>
        </w:tc>
        <w:tc>
          <w:tcPr>
            <w:tcW w:w="993" w:type="dxa"/>
          </w:tcPr>
          <w:p w14:paraId="0A6E8D00" w14:textId="3DADB2FB" w:rsidR="006A1218" w:rsidRDefault="00833FE7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90</w:t>
            </w:r>
          </w:p>
        </w:tc>
      </w:tr>
      <w:tr w:rsidR="006A1218" w:rsidRPr="001E7DEA" w14:paraId="61AEC95C" w14:textId="4E23F398" w:rsidTr="006A1218">
        <w:tc>
          <w:tcPr>
            <w:tcW w:w="1135" w:type="dxa"/>
            <w:vMerge/>
          </w:tcPr>
          <w:p w14:paraId="527AE3B2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F7E13FB" w14:textId="538097C8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32D168BD" w14:textId="77777777" w:rsidR="006A1218" w:rsidRPr="001E7DEA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 (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3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26ABEB5C" w14:textId="77777777" w:rsidR="006A1218" w:rsidRPr="001E7DEA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96</w:t>
            </w:r>
          </w:p>
        </w:tc>
        <w:tc>
          <w:tcPr>
            <w:tcW w:w="992" w:type="dxa"/>
          </w:tcPr>
          <w:p w14:paraId="0C8D0959" w14:textId="1B2E9236" w:rsidR="006A1218" w:rsidRDefault="00833FE7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0</w:t>
            </w:r>
          </w:p>
        </w:tc>
        <w:tc>
          <w:tcPr>
            <w:tcW w:w="1559" w:type="dxa"/>
          </w:tcPr>
          <w:p w14:paraId="2C70F3F3" w14:textId="592C1E23" w:rsidR="006A1218" w:rsidRPr="001E7DEA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4 (0.034, 0.494)</w:t>
            </w:r>
          </w:p>
        </w:tc>
        <w:tc>
          <w:tcPr>
            <w:tcW w:w="992" w:type="dxa"/>
          </w:tcPr>
          <w:p w14:paraId="044B8EB8" w14:textId="77777777" w:rsidR="006A1218" w:rsidRPr="000406B7" w:rsidRDefault="006A1218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993" w:type="dxa"/>
          </w:tcPr>
          <w:p w14:paraId="5444E9B5" w14:textId="7F1145C6" w:rsidR="006A1218" w:rsidRPr="000406B7" w:rsidRDefault="00833FE7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4</w:t>
            </w:r>
          </w:p>
        </w:tc>
      </w:tr>
      <w:tr w:rsidR="006A1218" w:rsidRPr="001E7DEA" w14:paraId="6FC7A896" w14:textId="72C69646" w:rsidTr="006A1218">
        <w:tc>
          <w:tcPr>
            <w:tcW w:w="1135" w:type="dxa"/>
            <w:vMerge/>
          </w:tcPr>
          <w:p w14:paraId="096FC82F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05F6CEC" w14:textId="7C34DF5A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07E255E8" w14:textId="77777777" w:rsidR="006A1218" w:rsidRPr="001E7DEA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0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1106534A" w14:textId="77777777" w:rsidR="006A1218" w:rsidRPr="000406B7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92" w:type="dxa"/>
          </w:tcPr>
          <w:p w14:paraId="0204D0A0" w14:textId="759BB17C" w:rsidR="006A1218" w:rsidRDefault="00833FE7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38</w:t>
            </w:r>
          </w:p>
        </w:tc>
        <w:tc>
          <w:tcPr>
            <w:tcW w:w="1559" w:type="dxa"/>
          </w:tcPr>
          <w:p w14:paraId="3AB60597" w14:textId="19AC4CA3" w:rsidR="006A1218" w:rsidRPr="001E7DEA" w:rsidRDefault="006A1218" w:rsidP="00270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3 (0.116, 0.630)</w:t>
            </w:r>
          </w:p>
        </w:tc>
        <w:tc>
          <w:tcPr>
            <w:tcW w:w="992" w:type="dxa"/>
          </w:tcPr>
          <w:p w14:paraId="7401452C" w14:textId="77777777" w:rsidR="006A1218" w:rsidRPr="000406B7" w:rsidRDefault="006A1218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6.21e-03</w:t>
            </w:r>
          </w:p>
        </w:tc>
        <w:tc>
          <w:tcPr>
            <w:tcW w:w="993" w:type="dxa"/>
          </w:tcPr>
          <w:p w14:paraId="477FED3F" w14:textId="70AC0C0D" w:rsidR="006A1218" w:rsidRPr="000406B7" w:rsidRDefault="00833FE7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02</w:t>
            </w:r>
          </w:p>
        </w:tc>
      </w:tr>
      <w:tr w:rsidR="006A1218" w:rsidRPr="001E7DEA" w14:paraId="55847A18" w14:textId="11BD606F" w:rsidTr="006A1218">
        <w:tc>
          <w:tcPr>
            <w:tcW w:w="1135" w:type="dxa"/>
            <w:vMerge/>
          </w:tcPr>
          <w:p w14:paraId="599B6938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A206462" w14:textId="4DF57369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07B7D1AE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23 (-0.259, 0.214)</w:t>
            </w:r>
          </w:p>
        </w:tc>
        <w:tc>
          <w:tcPr>
            <w:tcW w:w="856" w:type="dxa"/>
          </w:tcPr>
          <w:p w14:paraId="31F3BE07" w14:textId="77777777" w:rsidR="006A1218" w:rsidRPr="00601A11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1A1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01A11">
              <w:rPr>
                <w:rFonts w:ascii="Times New Roman" w:hAnsi="Times New Roman" w:cs="Times New Roman"/>
                <w:sz w:val="16"/>
                <w:szCs w:val="16"/>
              </w:rPr>
              <w:t>.852</w:t>
            </w:r>
          </w:p>
        </w:tc>
        <w:tc>
          <w:tcPr>
            <w:tcW w:w="992" w:type="dxa"/>
          </w:tcPr>
          <w:p w14:paraId="3D1467C4" w14:textId="14049D14" w:rsidR="006A1218" w:rsidRDefault="00833FE7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76</w:t>
            </w:r>
          </w:p>
        </w:tc>
        <w:tc>
          <w:tcPr>
            <w:tcW w:w="1559" w:type="dxa"/>
          </w:tcPr>
          <w:p w14:paraId="6ECDE6C3" w14:textId="0DC44193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2 (-0.158, 0.383)</w:t>
            </w:r>
          </w:p>
        </w:tc>
        <w:tc>
          <w:tcPr>
            <w:tcW w:w="992" w:type="dxa"/>
          </w:tcPr>
          <w:p w14:paraId="6C1AA6F8" w14:textId="77777777" w:rsidR="006A1218" w:rsidRPr="00DC447C" w:rsidRDefault="006A1218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993" w:type="dxa"/>
          </w:tcPr>
          <w:p w14:paraId="29292DEF" w14:textId="462523BA" w:rsidR="006A1218" w:rsidRDefault="00833FE7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65</w:t>
            </w:r>
          </w:p>
        </w:tc>
      </w:tr>
      <w:tr w:rsidR="006A1218" w:rsidRPr="001E7DEA" w14:paraId="157A75F4" w14:textId="2BD3F8BA" w:rsidTr="006A1218">
        <w:tc>
          <w:tcPr>
            <w:tcW w:w="1135" w:type="dxa"/>
            <w:vMerge/>
          </w:tcPr>
          <w:p w14:paraId="564CCA40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AF7E9CA" w14:textId="6E677DA7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73D0E3D7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8 (-0.175, 0.251)</w:t>
            </w:r>
          </w:p>
        </w:tc>
        <w:tc>
          <w:tcPr>
            <w:tcW w:w="856" w:type="dxa"/>
          </w:tcPr>
          <w:p w14:paraId="2FC199CE" w14:textId="77777777" w:rsidR="006A1218" w:rsidRPr="00601A11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1A1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01A11">
              <w:rPr>
                <w:rFonts w:ascii="Times New Roman" w:hAnsi="Times New Roman" w:cs="Times New Roman"/>
                <w:sz w:val="16"/>
                <w:szCs w:val="16"/>
              </w:rPr>
              <w:t>.728</w:t>
            </w:r>
          </w:p>
        </w:tc>
        <w:tc>
          <w:tcPr>
            <w:tcW w:w="992" w:type="dxa"/>
          </w:tcPr>
          <w:p w14:paraId="1B4FD2A7" w14:textId="3BAADD06" w:rsidR="006A1218" w:rsidRDefault="00833FE7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95</w:t>
            </w:r>
          </w:p>
        </w:tc>
        <w:tc>
          <w:tcPr>
            <w:tcW w:w="1559" w:type="dxa"/>
          </w:tcPr>
          <w:p w14:paraId="3136407D" w14:textId="52DD9FFF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1 (-0.123, 0.326)</w:t>
            </w:r>
          </w:p>
        </w:tc>
        <w:tc>
          <w:tcPr>
            <w:tcW w:w="992" w:type="dxa"/>
          </w:tcPr>
          <w:p w14:paraId="0954CE49" w14:textId="77777777" w:rsidR="006A1218" w:rsidRPr="00601A11" w:rsidRDefault="006A1218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993" w:type="dxa"/>
          </w:tcPr>
          <w:p w14:paraId="7DF9B54F" w14:textId="6FE3246F" w:rsidR="006A1218" w:rsidRDefault="00833FE7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57</w:t>
            </w:r>
          </w:p>
        </w:tc>
      </w:tr>
      <w:tr w:rsidR="006A1218" w:rsidRPr="001E7DEA" w14:paraId="69D36679" w14:textId="6FAD8B50" w:rsidTr="006A1218">
        <w:tc>
          <w:tcPr>
            <w:tcW w:w="1135" w:type="dxa"/>
            <w:vMerge/>
          </w:tcPr>
          <w:p w14:paraId="160BC44C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7642FE" w14:textId="733F1448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Tertile3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3FF4EAA2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2 (-0.082, 0.484)</w:t>
            </w:r>
          </w:p>
        </w:tc>
        <w:tc>
          <w:tcPr>
            <w:tcW w:w="856" w:type="dxa"/>
          </w:tcPr>
          <w:p w14:paraId="31DA12F5" w14:textId="77777777" w:rsidR="006A1218" w:rsidRPr="00601A11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1A1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01A11">
              <w:rPr>
                <w:rFonts w:ascii="Times New Roman" w:hAnsi="Times New Roman" w:cs="Times New Roman"/>
                <w:sz w:val="16"/>
                <w:szCs w:val="16"/>
              </w:rPr>
              <w:t>.889</w:t>
            </w:r>
          </w:p>
        </w:tc>
        <w:tc>
          <w:tcPr>
            <w:tcW w:w="992" w:type="dxa"/>
          </w:tcPr>
          <w:p w14:paraId="23A21CDE" w14:textId="2BE2E3DE" w:rsidR="006A1218" w:rsidRDefault="00833FE7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02</w:t>
            </w:r>
          </w:p>
        </w:tc>
        <w:tc>
          <w:tcPr>
            <w:tcW w:w="1559" w:type="dxa"/>
          </w:tcPr>
          <w:p w14:paraId="16160D22" w14:textId="6051226A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47 (0.030, 0.664)</w:t>
            </w:r>
          </w:p>
        </w:tc>
        <w:tc>
          <w:tcPr>
            <w:tcW w:w="992" w:type="dxa"/>
          </w:tcPr>
          <w:p w14:paraId="670299CE" w14:textId="77777777" w:rsidR="006A1218" w:rsidRPr="000406B7" w:rsidRDefault="006A1218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993" w:type="dxa"/>
          </w:tcPr>
          <w:p w14:paraId="6FC66064" w14:textId="4F6242CA" w:rsidR="006A1218" w:rsidRPr="000406B7" w:rsidRDefault="00833FE7" w:rsidP="00DC44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7</w:t>
            </w:r>
          </w:p>
        </w:tc>
      </w:tr>
      <w:tr w:rsidR="006A1218" w:rsidRPr="001E7DEA" w14:paraId="56028525" w14:textId="286CBE90" w:rsidTr="006A1218">
        <w:tc>
          <w:tcPr>
            <w:tcW w:w="1135" w:type="dxa"/>
            <w:vMerge/>
          </w:tcPr>
          <w:p w14:paraId="6E0F2CB6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7332C84" w14:textId="77777777" w:rsidR="006A1218" w:rsidRPr="001E7DEA" w:rsidRDefault="006A1218" w:rsidP="00944C7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843" w:type="dxa"/>
          </w:tcPr>
          <w:p w14:paraId="613F9B18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14:paraId="602DCB12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DECCA3D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7D46C32" w14:textId="1D3A3AC1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B47A145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6ED752E1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56839345" w14:textId="55938742" w:rsidTr="006A1218">
        <w:tc>
          <w:tcPr>
            <w:tcW w:w="1135" w:type="dxa"/>
            <w:vMerge/>
          </w:tcPr>
          <w:p w14:paraId="39BAB54F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CA5B82" w14:textId="7181F9B8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</w:p>
        </w:tc>
        <w:tc>
          <w:tcPr>
            <w:tcW w:w="1843" w:type="dxa"/>
          </w:tcPr>
          <w:p w14:paraId="502572D3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6" w:type="dxa"/>
          </w:tcPr>
          <w:p w14:paraId="47B2F85F" w14:textId="77777777" w:rsidR="006A1218" w:rsidRPr="00270F10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EEF8D75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7EF27AF" w14:textId="601774FA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6CD22FE0" w14:textId="77777777" w:rsidR="006A1218" w:rsidRPr="000406B7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7B8E331" w14:textId="77777777" w:rsidR="006A1218" w:rsidRPr="000406B7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5564302E" w14:textId="2AF09E14" w:rsidTr="006A1218">
        <w:tc>
          <w:tcPr>
            <w:tcW w:w="1135" w:type="dxa"/>
            <w:vMerge/>
          </w:tcPr>
          <w:p w14:paraId="10B59151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0947C56" w14:textId="595A27DC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7B72B3A6" w14:textId="77777777" w:rsidR="006A1218" w:rsidRPr="001E7DEA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7A62E149" w14:textId="77777777" w:rsidR="006A1218" w:rsidRPr="000268D4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68D4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92" w:type="dxa"/>
          </w:tcPr>
          <w:p w14:paraId="3519D473" w14:textId="7119C1E2" w:rsidR="006A1218" w:rsidRDefault="00833FE7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4</w:t>
            </w:r>
          </w:p>
        </w:tc>
        <w:tc>
          <w:tcPr>
            <w:tcW w:w="1559" w:type="dxa"/>
          </w:tcPr>
          <w:p w14:paraId="3E69A2A2" w14:textId="4712BE42" w:rsidR="006A1218" w:rsidRPr="001E7DEA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4 (-0.081, 0.349)</w:t>
            </w:r>
          </w:p>
        </w:tc>
        <w:tc>
          <w:tcPr>
            <w:tcW w:w="992" w:type="dxa"/>
          </w:tcPr>
          <w:p w14:paraId="7590F717" w14:textId="77777777" w:rsidR="006A1218" w:rsidRPr="000268D4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5</w:t>
            </w:r>
          </w:p>
        </w:tc>
        <w:tc>
          <w:tcPr>
            <w:tcW w:w="993" w:type="dxa"/>
          </w:tcPr>
          <w:p w14:paraId="6BED1F7C" w14:textId="44ACEF53" w:rsidR="006A1218" w:rsidRDefault="00833FE7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21</w:t>
            </w:r>
          </w:p>
        </w:tc>
      </w:tr>
      <w:tr w:rsidR="006A1218" w:rsidRPr="001E7DEA" w14:paraId="3A49BE5D" w14:textId="02DDB70F" w:rsidTr="006A1218">
        <w:tc>
          <w:tcPr>
            <w:tcW w:w="1135" w:type="dxa"/>
            <w:vMerge/>
          </w:tcPr>
          <w:p w14:paraId="7F99343E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3761F11" w14:textId="1BB584FC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5592A26C" w14:textId="77777777" w:rsidR="006A1218" w:rsidRPr="001E7DEA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3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2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756DDB81" w14:textId="77777777" w:rsidR="006A1218" w:rsidRPr="000406B7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992" w:type="dxa"/>
          </w:tcPr>
          <w:p w14:paraId="5B9F6CB3" w14:textId="0D0B789A" w:rsidR="006A1218" w:rsidRDefault="00833FE7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4</w:t>
            </w:r>
          </w:p>
        </w:tc>
        <w:tc>
          <w:tcPr>
            <w:tcW w:w="1559" w:type="dxa"/>
          </w:tcPr>
          <w:p w14:paraId="128ACEA4" w14:textId="3AF81DE3" w:rsidR="006A1218" w:rsidRPr="001E7DEA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2 (-0.083, 0.588)</w:t>
            </w:r>
          </w:p>
        </w:tc>
        <w:tc>
          <w:tcPr>
            <w:tcW w:w="992" w:type="dxa"/>
          </w:tcPr>
          <w:p w14:paraId="722616E8" w14:textId="77777777" w:rsidR="006A1218" w:rsidRPr="000268D4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7</w:t>
            </w:r>
          </w:p>
        </w:tc>
        <w:tc>
          <w:tcPr>
            <w:tcW w:w="993" w:type="dxa"/>
          </w:tcPr>
          <w:p w14:paraId="0EC47A37" w14:textId="49EDEAEE" w:rsidR="006A1218" w:rsidRDefault="00833FE7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8</w:t>
            </w:r>
          </w:p>
        </w:tc>
      </w:tr>
      <w:tr w:rsidR="006A1218" w:rsidRPr="001E7DEA" w14:paraId="60CB25FA" w14:textId="22915991" w:rsidTr="006A1218">
        <w:tc>
          <w:tcPr>
            <w:tcW w:w="1135" w:type="dxa"/>
            <w:vMerge/>
          </w:tcPr>
          <w:p w14:paraId="3A18C7D5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B70C3F" w14:textId="6A04BF1C" w:rsidR="006A1218" w:rsidRPr="001E7DEA" w:rsidRDefault="00E5458F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005DACE0" w14:textId="77777777" w:rsidR="006A1218" w:rsidRPr="001E7DEA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3 (-0.086, 0.311)</w:t>
            </w:r>
          </w:p>
        </w:tc>
        <w:tc>
          <w:tcPr>
            <w:tcW w:w="856" w:type="dxa"/>
          </w:tcPr>
          <w:p w14:paraId="24BDB4A4" w14:textId="77777777" w:rsidR="006A1218" w:rsidRPr="00601A11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1A1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01A1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992" w:type="dxa"/>
          </w:tcPr>
          <w:p w14:paraId="1241073F" w14:textId="62B3B595" w:rsidR="006A1218" w:rsidRDefault="00833FE7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98</w:t>
            </w:r>
          </w:p>
        </w:tc>
        <w:tc>
          <w:tcPr>
            <w:tcW w:w="1559" w:type="dxa"/>
          </w:tcPr>
          <w:p w14:paraId="1CC7B1F4" w14:textId="0E19E3B3" w:rsidR="006A1218" w:rsidRPr="001E7DEA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4 (-0.125, 0.294)</w:t>
            </w:r>
          </w:p>
        </w:tc>
        <w:tc>
          <w:tcPr>
            <w:tcW w:w="992" w:type="dxa"/>
          </w:tcPr>
          <w:p w14:paraId="34028C3F" w14:textId="77777777" w:rsidR="006A1218" w:rsidRPr="00601A11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33</w:t>
            </w:r>
          </w:p>
        </w:tc>
        <w:tc>
          <w:tcPr>
            <w:tcW w:w="993" w:type="dxa"/>
          </w:tcPr>
          <w:p w14:paraId="3D25C207" w14:textId="5EC120F7" w:rsidR="006A1218" w:rsidRDefault="00833FE7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67</w:t>
            </w:r>
          </w:p>
        </w:tc>
      </w:tr>
      <w:tr w:rsidR="006A1218" w:rsidRPr="001E7DEA" w14:paraId="171EAA96" w14:textId="6C9162C7" w:rsidTr="006A1218">
        <w:tc>
          <w:tcPr>
            <w:tcW w:w="1135" w:type="dxa"/>
            <w:vMerge/>
          </w:tcPr>
          <w:p w14:paraId="6C7CC088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8F32403" w14:textId="3D2479D1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72B92B47" w14:textId="77777777" w:rsidR="006A1218" w:rsidRPr="001E7DEA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36 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6, 0.247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44BE38BB" w14:textId="77777777" w:rsidR="006A1218" w:rsidRPr="00601A11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992" w:type="dxa"/>
          </w:tcPr>
          <w:p w14:paraId="4E0499F2" w14:textId="7451DF66" w:rsidR="006A1218" w:rsidRDefault="00833FE7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97</w:t>
            </w:r>
          </w:p>
        </w:tc>
        <w:tc>
          <w:tcPr>
            <w:tcW w:w="1559" w:type="dxa"/>
          </w:tcPr>
          <w:p w14:paraId="5093342D" w14:textId="63BFBEB9" w:rsidR="006A1218" w:rsidRPr="001E7DEA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8 (-0.111, 0.328)</w:t>
            </w:r>
          </w:p>
        </w:tc>
        <w:tc>
          <w:tcPr>
            <w:tcW w:w="992" w:type="dxa"/>
          </w:tcPr>
          <w:p w14:paraId="3A457ECF" w14:textId="77777777" w:rsidR="006A1218" w:rsidRPr="00601A11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7</w:t>
            </w:r>
          </w:p>
        </w:tc>
        <w:tc>
          <w:tcPr>
            <w:tcW w:w="993" w:type="dxa"/>
          </w:tcPr>
          <w:p w14:paraId="20875D23" w14:textId="7C082334" w:rsidR="006A1218" w:rsidRDefault="00833FE7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06</w:t>
            </w:r>
          </w:p>
        </w:tc>
      </w:tr>
      <w:tr w:rsidR="006A1218" w:rsidRPr="001E7DEA" w14:paraId="05E9C98A" w14:textId="040CD079" w:rsidTr="006A1218">
        <w:tc>
          <w:tcPr>
            <w:tcW w:w="1135" w:type="dxa"/>
            <w:vMerge/>
          </w:tcPr>
          <w:p w14:paraId="0E82F8BD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18D1FA2" w14:textId="3BE0CFC9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2E0373CD" w14:textId="77777777" w:rsidR="006A1218" w:rsidRPr="001E7DEA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1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8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557E532B" w14:textId="77777777" w:rsidR="006A1218" w:rsidRPr="000406B7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5.46e-04</w:t>
            </w:r>
          </w:p>
        </w:tc>
        <w:tc>
          <w:tcPr>
            <w:tcW w:w="992" w:type="dxa"/>
          </w:tcPr>
          <w:p w14:paraId="13AF89FD" w14:textId="32C15116" w:rsidR="006A1218" w:rsidRDefault="00833FE7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44</w:t>
            </w:r>
          </w:p>
        </w:tc>
        <w:tc>
          <w:tcPr>
            <w:tcW w:w="1559" w:type="dxa"/>
          </w:tcPr>
          <w:p w14:paraId="6A496E56" w14:textId="2192B17B" w:rsidR="006A1218" w:rsidRPr="001E7DEA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84 (0.238, 0.730)</w:t>
            </w:r>
          </w:p>
        </w:tc>
        <w:tc>
          <w:tcPr>
            <w:tcW w:w="992" w:type="dxa"/>
          </w:tcPr>
          <w:p w14:paraId="1E1AD1A8" w14:textId="77777777" w:rsidR="006A1218" w:rsidRPr="000406B7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94e-04</w:t>
            </w:r>
          </w:p>
        </w:tc>
        <w:tc>
          <w:tcPr>
            <w:tcW w:w="993" w:type="dxa"/>
          </w:tcPr>
          <w:p w14:paraId="7AA673BE" w14:textId="37F30299" w:rsidR="006A1218" w:rsidRPr="000406B7" w:rsidRDefault="00833FE7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84</w:t>
            </w:r>
          </w:p>
        </w:tc>
      </w:tr>
      <w:tr w:rsidR="006A1218" w:rsidRPr="001E7DEA" w14:paraId="054A5A26" w14:textId="5EB32C4B" w:rsidTr="006A1218">
        <w:tc>
          <w:tcPr>
            <w:tcW w:w="1135" w:type="dxa"/>
            <w:vMerge/>
          </w:tcPr>
          <w:p w14:paraId="74E56CC0" w14:textId="77777777" w:rsidR="006A1218" w:rsidRPr="001E7DEA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089F5BE" w14:textId="45FE1EF8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67A53464" w14:textId="77777777" w:rsidR="006A1218" w:rsidRPr="001E7DEA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0 (-0.178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47D7CD46" w14:textId="77777777" w:rsidR="006A1218" w:rsidRPr="000268D4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68D4">
              <w:rPr>
                <w:rFonts w:ascii="Times New Roman" w:hAnsi="Times New Roman" w:cs="Times New Roman"/>
                <w:sz w:val="16"/>
                <w:szCs w:val="16"/>
              </w:rPr>
              <w:t>0.544</w:t>
            </w:r>
          </w:p>
        </w:tc>
        <w:tc>
          <w:tcPr>
            <w:tcW w:w="992" w:type="dxa"/>
          </w:tcPr>
          <w:p w14:paraId="42B32DEC" w14:textId="46A5D031" w:rsidR="006A1218" w:rsidRDefault="00833FE7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64</w:t>
            </w:r>
          </w:p>
        </w:tc>
        <w:tc>
          <w:tcPr>
            <w:tcW w:w="1559" w:type="dxa"/>
          </w:tcPr>
          <w:p w14:paraId="3CEAD451" w14:textId="504D5B44" w:rsidR="006A1218" w:rsidRPr="001E7DEA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84 (-0.095, 0.463)</w:t>
            </w:r>
          </w:p>
        </w:tc>
        <w:tc>
          <w:tcPr>
            <w:tcW w:w="992" w:type="dxa"/>
          </w:tcPr>
          <w:p w14:paraId="17DFF1C2" w14:textId="77777777" w:rsidR="006A1218" w:rsidRPr="00944C76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1</w:t>
            </w:r>
          </w:p>
        </w:tc>
        <w:tc>
          <w:tcPr>
            <w:tcW w:w="993" w:type="dxa"/>
          </w:tcPr>
          <w:p w14:paraId="1AB72538" w14:textId="504E8F32" w:rsidR="006A1218" w:rsidRDefault="00833FE7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13</w:t>
            </w:r>
          </w:p>
        </w:tc>
      </w:tr>
      <w:tr w:rsidR="006A1218" w:rsidRPr="001E7DEA" w14:paraId="6C832009" w14:textId="7F1BA55D" w:rsidTr="006A1218">
        <w:tc>
          <w:tcPr>
            <w:tcW w:w="1135" w:type="dxa"/>
            <w:vMerge/>
          </w:tcPr>
          <w:p w14:paraId="10711FE7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EE187F4" w14:textId="5903C3D1" w:rsidR="006A1218" w:rsidRPr="001E7DEA" w:rsidRDefault="006A1218" w:rsidP="00E545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0D298DD6" w14:textId="77777777" w:rsidR="006A1218" w:rsidRPr="001E7DEA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0 (-0.018, 0.418)</w:t>
            </w:r>
          </w:p>
        </w:tc>
        <w:tc>
          <w:tcPr>
            <w:tcW w:w="856" w:type="dxa"/>
          </w:tcPr>
          <w:p w14:paraId="0E32F754" w14:textId="77777777" w:rsidR="006A1218" w:rsidRPr="000268D4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5</w:t>
            </w:r>
          </w:p>
        </w:tc>
        <w:tc>
          <w:tcPr>
            <w:tcW w:w="992" w:type="dxa"/>
          </w:tcPr>
          <w:p w14:paraId="5ED4BC45" w14:textId="1169F9F1" w:rsidR="006A1218" w:rsidRDefault="00833FE7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4</w:t>
            </w:r>
          </w:p>
        </w:tc>
        <w:tc>
          <w:tcPr>
            <w:tcW w:w="1559" w:type="dxa"/>
          </w:tcPr>
          <w:p w14:paraId="544707EA" w14:textId="6EF597FD" w:rsidR="006A1218" w:rsidRPr="001E7DEA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7 (-0.065, 0.418)</w:t>
            </w:r>
          </w:p>
        </w:tc>
        <w:tc>
          <w:tcPr>
            <w:tcW w:w="992" w:type="dxa"/>
          </w:tcPr>
          <w:p w14:paraId="440770E7" w14:textId="77777777" w:rsidR="006A1218" w:rsidRPr="004D5141" w:rsidRDefault="006A1218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514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D5141">
              <w:rPr>
                <w:rFonts w:ascii="Times New Roman" w:hAnsi="Times New Roman" w:cs="Times New Roman"/>
                <w:sz w:val="16"/>
                <w:szCs w:val="16"/>
              </w:rPr>
              <w:t>.155</w:t>
            </w:r>
          </w:p>
        </w:tc>
        <w:tc>
          <w:tcPr>
            <w:tcW w:w="993" w:type="dxa"/>
          </w:tcPr>
          <w:p w14:paraId="62A3E0B0" w14:textId="4BFF3438" w:rsidR="006A1218" w:rsidRPr="004D5141" w:rsidRDefault="00833FE7" w:rsidP="000268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8</w:t>
            </w:r>
          </w:p>
        </w:tc>
      </w:tr>
      <w:tr w:rsidR="006A1218" w:rsidRPr="001E7DEA" w14:paraId="3A428F9C" w14:textId="43EF9C2D" w:rsidTr="006A1218">
        <w:tc>
          <w:tcPr>
            <w:tcW w:w="1135" w:type="dxa"/>
            <w:vMerge/>
          </w:tcPr>
          <w:p w14:paraId="7D70FC77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926387" w14:textId="73D03602" w:rsidR="006A1218" w:rsidRPr="001E7DEA" w:rsidRDefault="00E5458F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75012D72" w14:textId="77777777" w:rsidR="006A1218" w:rsidRPr="001E7DEA" w:rsidRDefault="006A1218" w:rsidP="00576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124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493974E9" w14:textId="77777777" w:rsidR="006A1218" w:rsidRPr="00944C76" w:rsidRDefault="006A1218" w:rsidP="00576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992" w:type="dxa"/>
          </w:tcPr>
          <w:p w14:paraId="2D9ACA6B" w14:textId="3ED5B8F2" w:rsidR="006A1218" w:rsidRDefault="00833FE7" w:rsidP="00576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08</w:t>
            </w:r>
          </w:p>
        </w:tc>
        <w:tc>
          <w:tcPr>
            <w:tcW w:w="1559" w:type="dxa"/>
          </w:tcPr>
          <w:p w14:paraId="3C46EA48" w14:textId="22478A8B" w:rsidR="006A1218" w:rsidRPr="001E7DEA" w:rsidRDefault="006A1218" w:rsidP="00576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7 (-0.181, 0.456)</w:t>
            </w:r>
          </w:p>
        </w:tc>
        <w:tc>
          <w:tcPr>
            <w:tcW w:w="992" w:type="dxa"/>
          </w:tcPr>
          <w:p w14:paraId="0796AB9E" w14:textId="77777777" w:rsidR="006A1218" w:rsidRPr="00944C76" w:rsidRDefault="006A1218" w:rsidP="00576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  <w:tc>
          <w:tcPr>
            <w:tcW w:w="993" w:type="dxa"/>
          </w:tcPr>
          <w:p w14:paraId="5A4734D3" w14:textId="451AE571" w:rsidR="006A1218" w:rsidRDefault="00833FE7" w:rsidP="00576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65</w:t>
            </w:r>
          </w:p>
        </w:tc>
      </w:tr>
      <w:tr w:rsidR="006A1218" w:rsidRPr="001E7DEA" w14:paraId="09B6A4A3" w14:textId="78C2719E" w:rsidTr="006A1218">
        <w:tc>
          <w:tcPr>
            <w:tcW w:w="1135" w:type="dxa"/>
            <w:vMerge/>
          </w:tcPr>
          <w:p w14:paraId="268C2AE4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A5630C9" w14:textId="77777777" w:rsidR="006A1218" w:rsidRPr="001E7DEA" w:rsidRDefault="006A1218" w:rsidP="00601A1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843" w:type="dxa"/>
          </w:tcPr>
          <w:p w14:paraId="079A858F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14:paraId="4E028010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A0F10A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0F7B9BB" w14:textId="26542F22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A9D258E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68DBAF9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687AF7A9" w14:textId="164AD6F9" w:rsidTr="006A1218">
        <w:tc>
          <w:tcPr>
            <w:tcW w:w="1135" w:type="dxa"/>
            <w:vMerge/>
          </w:tcPr>
          <w:p w14:paraId="3ED6B1D8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D7180E3" w14:textId="07B5FEE1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e1, 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66A6101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6" w:type="dxa"/>
          </w:tcPr>
          <w:p w14:paraId="0A18235B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FA888C2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11122E" w14:textId="674BBD42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38F34A6D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025D33E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315F8DDD" w14:textId="5625C19F" w:rsidTr="006A1218">
        <w:tc>
          <w:tcPr>
            <w:tcW w:w="1135" w:type="dxa"/>
            <w:vMerge/>
          </w:tcPr>
          <w:p w14:paraId="507BF3D9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E46A36C" w14:textId="0B3457B7" w:rsidR="006A1218" w:rsidRPr="001E7DEA" w:rsidRDefault="00E5458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36F84D09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6EB03433" w14:textId="77777777" w:rsidR="006A1218" w:rsidRPr="000406B7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992" w:type="dxa"/>
          </w:tcPr>
          <w:p w14:paraId="327DF471" w14:textId="2B09A2E2" w:rsidR="006A1218" w:rsidRDefault="00833FE7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4</w:t>
            </w:r>
          </w:p>
        </w:tc>
        <w:tc>
          <w:tcPr>
            <w:tcW w:w="1559" w:type="dxa"/>
          </w:tcPr>
          <w:p w14:paraId="78CF71E0" w14:textId="5F935703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0 (0.022, 0.438)</w:t>
            </w:r>
          </w:p>
        </w:tc>
        <w:tc>
          <w:tcPr>
            <w:tcW w:w="992" w:type="dxa"/>
          </w:tcPr>
          <w:p w14:paraId="49508733" w14:textId="77777777" w:rsidR="006A1218" w:rsidRPr="000406B7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33</w:t>
            </w:r>
          </w:p>
        </w:tc>
        <w:tc>
          <w:tcPr>
            <w:tcW w:w="993" w:type="dxa"/>
          </w:tcPr>
          <w:p w14:paraId="0181D146" w14:textId="33BB0D3D" w:rsidR="006A1218" w:rsidRPr="000406B7" w:rsidRDefault="00833FE7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7</w:t>
            </w:r>
          </w:p>
        </w:tc>
      </w:tr>
      <w:tr w:rsidR="006A1218" w:rsidRPr="001E7DEA" w14:paraId="36D6FB94" w14:textId="6C461C1B" w:rsidTr="006A1218">
        <w:tc>
          <w:tcPr>
            <w:tcW w:w="1135" w:type="dxa"/>
            <w:vMerge/>
          </w:tcPr>
          <w:p w14:paraId="39D22510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DE49F1E" w14:textId="3DA31D8C" w:rsidR="006A1218" w:rsidRPr="001E7DEA" w:rsidRDefault="00E5458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56B9269A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3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180AC095" w14:textId="77777777" w:rsidR="006A1218" w:rsidRPr="000406B7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7.30e-03</w:t>
            </w:r>
          </w:p>
        </w:tc>
        <w:tc>
          <w:tcPr>
            <w:tcW w:w="992" w:type="dxa"/>
          </w:tcPr>
          <w:p w14:paraId="0F6B707C" w14:textId="024D621A" w:rsidR="006A1218" w:rsidRDefault="00F71B2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92</w:t>
            </w:r>
          </w:p>
        </w:tc>
        <w:tc>
          <w:tcPr>
            <w:tcW w:w="1559" w:type="dxa"/>
          </w:tcPr>
          <w:p w14:paraId="6F8AD769" w14:textId="2517718A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1 (0.067, 0.596)</w:t>
            </w:r>
          </w:p>
        </w:tc>
        <w:tc>
          <w:tcPr>
            <w:tcW w:w="992" w:type="dxa"/>
          </w:tcPr>
          <w:p w14:paraId="3C76DBB1" w14:textId="77777777" w:rsidR="006A1218" w:rsidRPr="000406B7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17</w:t>
            </w:r>
          </w:p>
        </w:tc>
        <w:tc>
          <w:tcPr>
            <w:tcW w:w="993" w:type="dxa"/>
          </w:tcPr>
          <w:p w14:paraId="58B1220F" w14:textId="7E1527D1" w:rsidR="006A1218" w:rsidRPr="000406B7" w:rsidRDefault="00F71B2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16</w:t>
            </w:r>
          </w:p>
        </w:tc>
      </w:tr>
      <w:tr w:rsidR="006A1218" w:rsidRPr="001E7DEA" w14:paraId="3628F6F5" w14:textId="1E746E32" w:rsidTr="006A1218">
        <w:tc>
          <w:tcPr>
            <w:tcW w:w="1135" w:type="dxa"/>
            <w:vMerge/>
          </w:tcPr>
          <w:p w14:paraId="707E3447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4A88DFE" w14:textId="36641A5F" w:rsidR="006A1218" w:rsidRPr="001E7DEA" w:rsidRDefault="00E5458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415C090A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1 (-0.172, 0.234)</w:t>
            </w:r>
          </w:p>
        </w:tc>
        <w:tc>
          <w:tcPr>
            <w:tcW w:w="856" w:type="dxa"/>
          </w:tcPr>
          <w:p w14:paraId="02D38E37" w14:textId="77777777" w:rsidR="006A1218" w:rsidRPr="00601A11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1A1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01A11">
              <w:rPr>
                <w:rFonts w:ascii="Times New Roman" w:hAnsi="Times New Roman" w:cs="Times New Roman"/>
                <w:sz w:val="16"/>
                <w:szCs w:val="16"/>
              </w:rPr>
              <w:t>.764</w:t>
            </w:r>
          </w:p>
        </w:tc>
        <w:tc>
          <w:tcPr>
            <w:tcW w:w="992" w:type="dxa"/>
          </w:tcPr>
          <w:p w14:paraId="191BE8A1" w14:textId="043E6CB4" w:rsidR="006A1218" w:rsidRDefault="00F71B2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09</w:t>
            </w:r>
          </w:p>
        </w:tc>
        <w:tc>
          <w:tcPr>
            <w:tcW w:w="1559" w:type="dxa"/>
          </w:tcPr>
          <w:p w14:paraId="090395B2" w14:textId="564F3D98" w:rsidR="006A1218" w:rsidRPr="001E7DEA" w:rsidRDefault="006A1218" w:rsidP="000E27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52(-0.284, 0.180)</w:t>
            </w:r>
          </w:p>
        </w:tc>
        <w:tc>
          <w:tcPr>
            <w:tcW w:w="992" w:type="dxa"/>
          </w:tcPr>
          <w:p w14:paraId="69928C9B" w14:textId="77777777" w:rsidR="006A1218" w:rsidRPr="00601A11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64</w:t>
            </w:r>
          </w:p>
        </w:tc>
        <w:tc>
          <w:tcPr>
            <w:tcW w:w="993" w:type="dxa"/>
          </w:tcPr>
          <w:p w14:paraId="73B43859" w14:textId="1298339A" w:rsidR="006A1218" w:rsidRDefault="00F71B2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42</w:t>
            </w:r>
          </w:p>
        </w:tc>
      </w:tr>
      <w:tr w:rsidR="006A1218" w:rsidRPr="001E7DEA" w14:paraId="5D706051" w14:textId="63E29369" w:rsidTr="006A1218">
        <w:tc>
          <w:tcPr>
            <w:tcW w:w="1135" w:type="dxa"/>
            <w:vMerge/>
          </w:tcPr>
          <w:p w14:paraId="5C96EBB2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4DCEB93" w14:textId="2FCCED07" w:rsidR="006A1218" w:rsidRPr="001E7DEA" w:rsidRDefault="00E5458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4A462D0F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38 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9, 0.225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013B7D4F" w14:textId="77777777" w:rsidR="006A1218" w:rsidRPr="00601A11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  <w:tc>
          <w:tcPr>
            <w:tcW w:w="992" w:type="dxa"/>
          </w:tcPr>
          <w:p w14:paraId="57BF6848" w14:textId="667C2282" w:rsidR="006A1218" w:rsidRDefault="00F71B2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80</w:t>
            </w:r>
          </w:p>
        </w:tc>
        <w:tc>
          <w:tcPr>
            <w:tcW w:w="1559" w:type="dxa"/>
          </w:tcPr>
          <w:p w14:paraId="6242DF8B" w14:textId="5EB819B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8 (-0.192, 0.229)</w:t>
            </w:r>
          </w:p>
        </w:tc>
        <w:tc>
          <w:tcPr>
            <w:tcW w:w="992" w:type="dxa"/>
          </w:tcPr>
          <w:p w14:paraId="3A86B8E8" w14:textId="77777777" w:rsidR="006A1218" w:rsidRPr="00601A11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65</w:t>
            </w:r>
          </w:p>
        </w:tc>
        <w:tc>
          <w:tcPr>
            <w:tcW w:w="993" w:type="dxa"/>
          </w:tcPr>
          <w:p w14:paraId="063DFE56" w14:textId="6B142CCE" w:rsidR="006A1218" w:rsidRDefault="00F71B2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65</w:t>
            </w:r>
          </w:p>
        </w:tc>
      </w:tr>
      <w:tr w:rsidR="006A1218" w:rsidRPr="001E7DEA" w14:paraId="6C4BDE53" w14:textId="1352DEE5" w:rsidTr="006A1218">
        <w:tc>
          <w:tcPr>
            <w:tcW w:w="1135" w:type="dxa"/>
            <w:vMerge/>
          </w:tcPr>
          <w:p w14:paraId="3B2BDA91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C6CD008" w14:textId="07276D2A" w:rsidR="006A1218" w:rsidRPr="001E7DEA" w:rsidRDefault="00E5458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15759734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1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5B3666A1" w14:textId="77777777" w:rsidR="006A1218" w:rsidRPr="000406B7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992" w:type="dxa"/>
          </w:tcPr>
          <w:p w14:paraId="43425957" w14:textId="0427CCB0" w:rsidR="006A1218" w:rsidRDefault="00F71B2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0</w:t>
            </w:r>
          </w:p>
        </w:tc>
        <w:tc>
          <w:tcPr>
            <w:tcW w:w="1559" w:type="dxa"/>
          </w:tcPr>
          <w:p w14:paraId="510C05EE" w14:textId="65107416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7 (-0.107, 0.460)</w:t>
            </w:r>
          </w:p>
        </w:tc>
        <w:tc>
          <w:tcPr>
            <w:tcW w:w="992" w:type="dxa"/>
          </w:tcPr>
          <w:p w14:paraId="554C5453" w14:textId="77777777" w:rsidR="006A1218" w:rsidRPr="004F0841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084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F0841">
              <w:rPr>
                <w:rFonts w:ascii="Times New Roman" w:hAnsi="Times New Roman" w:cs="Times New Roman"/>
                <w:sz w:val="16"/>
                <w:szCs w:val="16"/>
              </w:rPr>
              <w:t>.228</w:t>
            </w:r>
          </w:p>
        </w:tc>
        <w:tc>
          <w:tcPr>
            <w:tcW w:w="993" w:type="dxa"/>
          </w:tcPr>
          <w:p w14:paraId="6D3DACC3" w14:textId="1CCD8617" w:rsidR="006A1218" w:rsidRPr="004F0841" w:rsidRDefault="00F71B2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21</w:t>
            </w:r>
          </w:p>
        </w:tc>
      </w:tr>
      <w:tr w:rsidR="006A1218" w:rsidRPr="001E7DEA" w14:paraId="3912B68E" w14:textId="7219B02B" w:rsidTr="006A1218">
        <w:tc>
          <w:tcPr>
            <w:tcW w:w="1135" w:type="dxa"/>
            <w:vMerge/>
          </w:tcPr>
          <w:p w14:paraId="359CFEC1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2E5FB77" w14:textId="7C6E3227" w:rsidR="006A1218" w:rsidRPr="001E7DEA" w:rsidRDefault="00E5458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2BECFDC4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3DD01382" w14:textId="77777777" w:rsidR="006A1218" w:rsidRPr="00944C76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992" w:type="dxa"/>
          </w:tcPr>
          <w:p w14:paraId="7F3D657A" w14:textId="5E78AEC7" w:rsidR="006A1218" w:rsidRDefault="00F71B2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98</w:t>
            </w:r>
          </w:p>
        </w:tc>
        <w:tc>
          <w:tcPr>
            <w:tcW w:w="1559" w:type="dxa"/>
          </w:tcPr>
          <w:p w14:paraId="72892AC1" w14:textId="636A474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3 (-0.056, 0.402)</w:t>
            </w:r>
          </w:p>
        </w:tc>
        <w:tc>
          <w:tcPr>
            <w:tcW w:w="992" w:type="dxa"/>
          </w:tcPr>
          <w:p w14:paraId="133A27BA" w14:textId="77777777" w:rsidR="006A1218" w:rsidRPr="00944C76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3</w:t>
            </w:r>
          </w:p>
        </w:tc>
        <w:tc>
          <w:tcPr>
            <w:tcW w:w="993" w:type="dxa"/>
          </w:tcPr>
          <w:p w14:paraId="5E886139" w14:textId="1D2F393D" w:rsidR="006A1218" w:rsidRDefault="00F71B2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8</w:t>
            </w:r>
          </w:p>
        </w:tc>
      </w:tr>
      <w:tr w:rsidR="006A1218" w:rsidRPr="001E7DEA" w14:paraId="74726460" w14:textId="3106AE6F" w:rsidTr="006A1218">
        <w:tc>
          <w:tcPr>
            <w:tcW w:w="1135" w:type="dxa"/>
            <w:vMerge/>
          </w:tcPr>
          <w:p w14:paraId="1DF230F7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F4D433A" w14:textId="0FFBE0A8" w:rsidR="006A1218" w:rsidRPr="001E7DEA" w:rsidRDefault="00E5458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0218FD90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5 (0.062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13C42999" w14:textId="77777777" w:rsidR="006A1218" w:rsidRPr="000406B7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92" w:type="dxa"/>
          </w:tcPr>
          <w:p w14:paraId="2E556E0D" w14:textId="62C0535C" w:rsidR="006A1218" w:rsidRDefault="00F71B2F" w:rsidP="004F0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4</w:t>
            </w:r>
          </w:p>
        </w:tc>
        <w:tc>
          <w:tcPr>
            <w:tcW w:w="1559" w:type="dxa"/>
          </w:tcPr>
          <w:p w14:paraId="677C9378" w14:textId="716AEEBB" w:rsidR="006A1218" w:rsidRPr="001E7DEA" w:rsidRDefault="006A1218" w:rsidP="004F08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3 (-0.020, 0.446)</w:t>
            </w:r>
          </w:p>
        </w:tc>
        <w:tc>
          <w:tcPr>
            <w:tcW w:w="992" w:type="dxa"/>
          </w:tcPr>
          <w:p w14:paraId="31325EFA" w14:textId="77777777" w:rsidR="006A1218" w:rsidRPr="004F0841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084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F0841">
              <w:rPr>
                <w:rFonts w:ascii="Times New Roman" w:hAnsi="Times New Roman" w:cs="Times New Roman"/>
                <w:sz w:val="16"/>
                <w:szCs w:val="16"/>
              </w:rPr>
              <w:t>.078</w:t>
            </w:r>
          </w:p>
        </w:tc>
        <w:tc>
          <w:tcPr>
            <w:tcW w:w="993" w:type="dxa"/>
          </w:tcPr>
          <w:p w14:paraId="685EB349" w14:textId="7D4D55BF" w:rsidR="006A1218" w:rsidRPr="004F0841" w:rsidRDefault="00F71B2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0</w:t>
            </w:r>
          </w:p>
        </w:tc>
      </w:tr>
      <w:tr w:rsidR="006A1218" w:rsidRPr="001E7DEA" w14:paraId="2BE66540" w14:textId="1410E4FE" w:rsidTr="006A1218">
        <w:tc>
          <w:tcPr>
            <w:tcW w:w="1135" w:type="dxa"/>
            <w:vMerge/>
          </w:tcPr>
          <w:p w14:paraId="6381A29F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F488F64" w14:textId="0C30CD7C" w:rsidR="006A1218" w:rsidRPr="001E7DEA" w:rsidRDefault="00E5458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1DB1E32B" w14:textId="7777777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856" w:type="dxa"/>
          </w:tcPr>
          <w:p w14:paraId="4C64BB91" w14:textId="77777777" w:rsidR="006A1218" w:rsidRPr="00944C76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992" w:type="dxa"/>
          </w:tcPr>
          <w:p w14:paraId="2502F7C8" w14:textId="07901098" w:rsidR="006A1218" w:rsidRDefault="00F71B2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3</w:t>
            </w:r>
          </w:p>
        </w:tc>
        <w:tc>
          <w:tcPr>
            <w:tcW w:w="1559" w:type="dxa"/>
          </w:tcPr>
          <w:p w14:paraId="4F7C8670" w14:textId="1E6BB4C7" w:rsidR="006A1218" w:rsidRPr="001E7DEA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84 (0.063, 0.706)</w:t>
            </w:r>
          </w:p>
        </w:tc>
        <w:tc>
          <w:tcPr>
            <w:tcW w:w="992" w:type="dxa"/>
          </w:tcPr>
          <w:p w14:paraId="773E4B94" w14:textId="77777777" w:rsidR="006A1218" w:rsidRPr="000406B7" w:rsidRDefault="006A1218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23</w:t>
            </w:r>
          </w:p>
        </w:tc>
        <w:tc>
          <w:tcPr>
            <w:tcW w:w="993" w:type="dxa"/>
          </w:tcPr>
          <w:p w14:paraId="672DA635" w14:textId="32CAF7C2" w:rsidR="006A1218" w:rsidRPr="000406B7" w:rsidRDefault="00F71B2F" w:rsidP="00944C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4</w:t>
            </w:r>
          </w:p>
        </w:tc>
      </w:tr>
      <w:tr w:rsidR="006A1218" w:rsidRPr="001E7DEA" w14:paraId="12BE1738" w14:textId="5D4E3976" w:rsidTr="006A1218">
        <w:tc>
          <w:tcPr>
            <w:tcW w:w="1135" w:type="dxa"/>
            <w:vMerge w:val="restart"/>
          </w:tcPr>
          <w:p w14:paraId="40C72516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I vs Cognitively normal control</w:t>
            </w:r>
          </w:p>
          <w:p w14:paraId="32E698DB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Animal fluency</w:t>
            </w:r>
          </w:p>
        </w:tc>
        <w:tc>
          <w:tcPr>
            <w:tcW w:w="1559" w:type="dxa"/>
          </w:tcPr>
          <w:p w14:paraId="5382D78F" w14:textId="77777777" w:rsidR="006A1218" w:rsidRPr="001E7DEA" w:rsidRDefault="006A1218" w:rsidP="00601A1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843" w:type="dxa"/>
          </w:tcPr>
          <w:p w14:paraId="5D946629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14:paraId="21200B3D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C1EE31A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55BDC8E" w14:textId="7DE8840D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2912AC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CFF4786" w14:textId="77777777" w:rsidR="006A1218" w:rsidRPr="001E7DEA" w:rsidRDefault="006A1218" w:rsidP="00601A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427C03D3" w14:textId="0867A97D" w:rsidTr="006A1218">
        <w:tc>
          <w:tcPr>
            <w:tcW w:w="1135" w:type="dxa"/>
            <w:vMerge/>
          </w:tcPr>
          <w:p w14:paraId="218D84CE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D2C94EC" w14:textId="575BAAB4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425A0384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6" w:type="dxa"/>
          </w:tcPr>
          <w:p w14:paraId="1245BA5E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E60BD88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80B72B4" w14:textId="27FB4A5E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0A3C32F8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0BDDD0AB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04AC5DFE" w14:textId="579AE2B2" w:rsidTr="006A1218">
        <w:tc>
          <w:tcPr>
            <w:tcW w:w="1135" w:type="dxa"/>
            <w:vMerge/>
          </w:tcPr>
          <w:p w14:paraId="2AAB842E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FA99FA" w14:textId="2D10CE59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78F1C74F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0 (-0.009, 0.349)</w:t>
            </w:r>
          </w:p>
        </w:tc>
        <w:tc>
          <w:tcPr>
            <w:tcW w:w="856" w:type="dxa"/>
          </w:tcPr>
          <w:p w14:paraId="6E782A71" w14:textId="77777777" w:rsidR="006A1218" w:rsidRPr="008C11ED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11E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C11ED">
              <w:rPr>
                <w:rFonts w:ascii="Times New Roman" w:hAnsi="Times New Roman" w:cs="Times New Roman"/>
                <w:sz w:val="16"/>
                <w:szCs w:val="16"/>
              </w:rPr>
              <w:t>.066</w:t>
            </w:r>
          </w:p>
        </w:tc>
        <w:tc>
          <w:tcPr>
            <w:tcW w:w="992" w:type="dxa"/>
          </w:tcPr>
          <w:p w14:paraId="7E8D4970" w14:textId="510A215A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9</w:t>
            </w:r>
          </w:p>
        </w:tc>
        <w:tc>
          <w:tcPr>
            <w:tcW w:w="1559" w:type="dxa"/>
          </w:tcPr>
          <w:p w14:paraId="13011DED" w14:textId="1053EBE4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6 (0.017, 0.415)</w:t>
            </w:r>
          </w:p>
        </w:tc>
        <w:tc>
          <w:tcPr>
            <w:tcW w:w="992" w:type="dxa"/>
          </w:tcPr>
          <w:p w14:paraId="2CE5BDBA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37</w:t>
            </w:r>
          </w:p>
        </w:tc>
        <w:tc>
          <w:tcPr>
            <w:tcW w:w="993" w:type="dxa"/>
          </w:tcPr>
          <w:p w14:paraId="6BF7B7CE" w14:textId="5966ED53" w:rsidR="006A1218" w:rsidRPr="000406B7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7</w:t>
            </w:r>
          </w:p>
        </w:tc>
      </w:tr>
      <w:tr w:rsidR="006A1218" w:rsidRPr="001E7DEA" w14:paraId="2755CC8F" w14:textId="19533E51" w:rsidTr="006A1218">
        <w:tc>
          <w:tcPr>
            <w:tcW w:w="1135" w:type="dxa"/>
            <w:vMerge/>
          </w:tcPr>
          <w:p w14:paraId="639E8F72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4F1EEC4" w14:textId="417A16D5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6061B3B0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02 (0.092, 0.512)</w:t>
            </w:r>
          </w:p>
        </w:tc>
        <w:tc>
          <w:tcPr>
            <w:tcW w:w="856" w:type="dxa"/>
          </w:tcPr>
          <w:p w14:paraId="1F3742A7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064</w:t>
            </w:r>
          </w:p>
        </w:tc>
        <w:tc>
          <w:tcPr>
            <w:tcW w:w="992" w:type="dxa"/>
          </w:tcPr>
          <w:p w14:paraId="04BD4768" w14:textId="5AE366E6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9</w:t>
            </w:r>
          </w:p>
        </w:tc>
        <w:tc>
          <w:tcPr>
            <w:tcW w:w="1559" w:type="dxa"/>
          </w:tcPr>
          <w:p w14:paraId="2604C0BC" w14:textId="0D47560F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54 (0.110, 0.598)</w:t>
            </w:r>
          </w:p>
        </w:tc>
        <w:tc>
          <w:tcPr>
            <w:tcW w:w="992" w:type="dxa"/>
          </w:tcPr>
          <w:p w14:paraId="1F62AB64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703e-03</w:t>
            </w:r>
          </w:p>
        </w:tc>
        <w:tc>
          <w:tcPr>
            <w:tcW w:w="993" w:type="dxa"/>
          </w:tcPr>
          <w:p w14:paraId="298A733B" w14:textId="79801533" w:rsidR="006A1218" w:rsidRPr="000406B7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0</w:t>
            </w:r>
          </w:p>
        </w:tc>
      </w:tr>
      <w:tr w:rsidR="006A1218" w:rsidRPr="001E7DEA" w14:paraId="2E8E1305" w14:textId="3F73750D" w:rsidTr="006A1218">
        <w:tc>
          <w:tcPr>
            <w:tcW w:w="1135" w:type="dxa"/>
            <w:vMerge/>
          </w:tcPr>
          <w:p w14:paraId="21954A64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75399E5" w14:textId="17993B96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5D43CF8A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8 (-0.064, 0.301)</w:t>
            </w:r>
          </w:p>
        </w:tc>
        <w:tc>
          <w:tcPr>
            <w:tcW w:w="856" w:type="dxa"/>
          </w:tcPr>
          <w:p w14:paraId="0D7DC9F6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8</w:t>
            </w:r>
          </w:p>
        </w:tc>
        <w:tc>
          <w:tcPr>
            <w:tcW w:w="992" w:type="dxa"/>
          </w:tcPr>
          <w:p w14:paraId="17D60728" w14:textId="2D17F0F8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3</w:t>
            </w:r>
          </w:p>
        </w:tc>
        <w:tc>
          <w:tcPr>
            <w:tcW w:w="1559" w:type="dxa"/>
          </w:tcPr>
          <w:p w14:paraId="2DB99A44" w14:textId="6C691EF8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4 (-0.025, 0.374)</w:t>
            </w:r>
          </w:p>
        </w:tc>
        <w:tc>
          <w:tcPr>
            <w:tcW w:w="992" w:type="dxa"/>
          </w:tcPr>
          <w:p w14:paraId="445FE983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2</w:t>
            </w:r>
          </w:p>
        </w:tc>
        <w:tc>
          <w:tcPr>
            <w:tcW w:w="993" w:type="dxa"/>
          </w:tcPr>
          <w:p w14:paraId="4B5E4CAA" w14:textId="22CEE88E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5</w:t>
            </w:r>
          </w:p>
        </w:tc>
      </w:tr>
      <w:tr w:rsidR="006A1218" w:rsidRPr="001E7DEA" w14:paraId="60A4DF31" w14:textId="7BAFE088" w:rsidTr="006A1218">
        <w:tc>
          <w:tcPr>
            <w:tcW w:w="1135" w:type="dxa"/>
            <w:vMerge/>
          </w:tcPr>
          <w:p w14:paraId="1B7C64C9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E332ED1" w14:textId="7CE76ABD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5C97B974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6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43B27374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7.39e-05</w:t>
            </w:r>
          </w:p>
        </w:tc>
        <w:tc>
          <w:tcPr>
            <w:tcW w:w="992" w:type="dxa"/>
          </w:tcPr>
          <w:p w14:paraId="2E17DDC2" w14:textId="730E7553" w:rsidR="006A1218" w:rsidRDefault="00F71B2F" w:rsidP="00F71B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6e-04</w:t>
            </w:r>
          </w:p>
        </w:tc>
        <w:tc>
          <w:tcPr>
            <w:tcW w:w="1559" w:type="dxa"/>
          </w:tcPr>
          <w:p w14:paraId="3003FA97" w14:textId="08DD5523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1 (0.165, 0.578)</w:t>
            </w:r>
          </w:p>
        </w:tc>
        <w:tc>
          <w:tcPr>
            <w:tcW w:w="992" w:type="dxa"/>
          </w:tcPr>
          <w:p w14:paraId="23B13758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98e-04</w:t>
            </w:r>
          </w:p>
        </w:tc>
        <w:tc>
          <w:tcPr>
            <w:tcW w:w="993" w:type="dxa"/>
          </w:tcPr>
          <w:p w14:paraId="2545CC40" w14:textId="3C4FAF87" w:rsidR="006A1218" w:rsidRPr="000406B7" w:rsidRDefault="00F71B2F" w:rsidP="00F71B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6e-03</w:t>
            </w:r>
          </w:p>
        </w:tc>
      </w:tr>
      <w:tr w:rsidR="006A1218" w:rsidRPr="001E7DEA" w14:paraId="1850FC66" w14:textId="01B97D0F" w:rsidTr="006A1218">
        <w:tc>
          <w:tcPr>
            <w:tcW w:w="1135" w:type="dxa"/>
            <w:vMerge/>
          </w:tcPr>
          <w:p w14:paraId="30134BCB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F4F8149" w14:textId="6B340CBB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581FC5DA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85 (0.350, 0.820)</w:t>
            </w:r>
          </w:p>
        </w:tc>
        <w:tc>
          <w:tcPr>
            <w:tcW w:w="856" w:type="dxa"/>
          </w:tcPr>
          <w:p w14:paraId="55F6319B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87e-06</w:t>
            </w:r>
          </w:p>
        </w:tc>
        <w:tc>
          <w:tcPr>
            <w:tcW w:w="992" w:type="dxa"/>
          </w:tcPr>
          <w:p w14:paraId="60CBDDEE" w14:textId="16F1EF39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7e-04</w:t>
            </w:r>
          </w:p>
        </w:tc>
        <w:tc>
          <w:tcPr>
            <w:tcW w:w="1559" w:type="dxa"/>
          </w:tcPr>
          <w:p w14:paraId="60D9F959" w14:textId="64A31E3C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55 (0.215, 0.695)</w:t>
            </w:r>
          </w:p>
        </w:tc>
        <w:tc>
          <w:tcPr>
            <w:tcW w:w="992" w:type="dxa"/>
          </w:tcPr>
          <w:p w14:paraId="253FB6B5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9e-04</w:t>
            </w:r>
          </w:p>
        </w:tc>
        <w:tc>
          <w:tcPr>
            <w:tcW w:w="993" w:type="dxa"/>
          </w:tcPr>
          <w:p w14:paraId="43FF58B4" w14:textId="767076BB" w:rsidR="006A1218" w:rsidRPr="000406B7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6e-03</w:t>
            </w:r>
          </w:p>
        </w:tc>
      </w:tr>
      <w:tr w:rsidR="006A1218" w:rsidRPr="001E7DEA" w14:paraId="401EFEB5" w14:textId="35FACA55" w:rsidTr="006A1218">
        <w:tc>
          <w:tcPr>
            <w:tcW w:w="1135" w:type="dxa"/>
            <w:vMerge/>
          </w:tcPr>
          <w:p w14:paraId="75EF82D5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07B24E9" w14:textId="673A583F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0F43B81E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47 (0.127, 0.567)</w:t>
            </w:r>
          </w:p>
        </w:tc>
        <w:tc>
          <w:tcPr>
            <w:tcW w:w="856" w:type="dxa"/>
          </w:tcPr>
          <w:p w14:paraId="33FB1697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881e-03</w:t>
            </w:r>
          </w:p>
        </w:tc>
        <w:tc>
          <w:tcPr>
            <w:tcW w:w="992" w:type="dxa"/>
          </w:tcPr>
          <w:p w14:paraId="14F70FBC" w14:textId="5C8CB7F9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7</w:t>
            </w:r>
          </w:p>
        </w:tc>
        <w:tc>
          <w:tcPr>
            <w:tcW w:w="1559" w:type="dxa"/>
          </w:tcPr>
          <w:p w14:paraId="429E6CF8" w14:textId="080DD02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3 (-0.107, 0.393)</w:t>
            </w:r>
          </w:p>
        </w:tc>
        <w:tc>
          <w:tcPr>
            <w:tcW w:w="992" w:type="dxa"/>
          </w:tcPr>
          <w:p w14:paraId="52C73A93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8</w:t>
            </w:r>
          </w:p>
        </w:tc>
        <w:tc>
          <w:tcPr>
            <w:tcW w:w="993" w:type="dxa"/>
          </w:tcPr>
          <w:p w14:paraId="713100A8" w14:textId="337F2F7B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59</w:t>
            </w:r>
          </w:p>
        </w:tc>
      </w:tr>
      <w:tr w:rsidR="006A1218" w:rsidRPr="001E7DEA" w14:paraId="0C24C3A9" w14:textId="7FF32ECE" w:rsidTr="006A1218">
        <w:tc>
          <w:tcPr>
            <w:tcW w:w="1135" w:type="dxa"/>
            <w:vMerge/>
          </w:tcPr>
          <w:p w14:paraId="001E2F6A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10D97D4" w14:textId="0096E10F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21865AD7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52 (0.264, 0.64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56" w:type="dxa"/>
          </w:tcPr>
          <w:p w14:paraId="3A579C29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57</w:t>
            </w: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-06</w:t>
            </w:r>
          </w:p>
        </w:tc>
        <w:tc>
          <w:tcPr>
            <w:tcW w:w="992" w:type="dxa"/>
          </w:tcPr>
          <w:p w14:paraId="16A14DD0" w14:textId="50E14A9D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7e-04</w:t>
            </w:r>
          </w:p>
        </w:tc>
        <w:tc>
          <w:tcPr>
            <w:tcW w:w="1559" w:type="dxa"/>
          </w:tcPr>
          <w:p w14:paraId="4E0E9142" w14:textId="65234F2D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8 (0.115, 0.542)</w:t>
            </w:r>
          </w:p>
        </w:tc>
        <w:tc>
          <w:tcPr>
            <w:tcW w:w="992" w:type="dxa"/>
          </w:tcPr>
          <w:p w14:paraId="1FE76BF1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627e-03</w:t>
            </w:r>
          </w:p>
        </w:tc>
        <w:tc>
          <w:tcPr>
            <w:tcW w:w="993" w:type="dxa"/>
          </w:tcPr>
          <w:p w14:paraId="2F5785C1" w14:textId="62240D85" w:rsidR="006A1218" w:rsidRPr="000406B7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7</w:t>
            </w:r>
          </w:p>
        </w:tc>
      </w:tr>
      <w:tr w:rsidR="006A1218" w:rsidRPr="001E7DEA" w14:paraId="26709834" w14:textId="4BB30CC3" w:rsidTr="006A1218">
        <w:tc>
          <w:tcPr>
            <w:tcW w:w="1135" w:type="dxa"/>
            <w:vMerge/>
          </w:tcPr>
          <w:p w14:paraId="7972EC54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8E14CB9" w14:textId="7EA58BFF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064938F1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90 (0.142, 0.638)</w:t>
            </w:r>
          </w:p>
        </w:tc>
        <w:tc>
          <w:tcPr>
            <w:tcW w:w="856" w:type="dxa"/>
          </w:tcPr>
          <w:p w14:paraId="421A1FF6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144e-03</w:t>
            </w:r>
          </w:p>
        </w:tc>
        <w:tc>
          <w:tcPr>
            <w:tcW w:w="992" w:type="dxa"/>
          </w:tcPr>
          <w:p w14:paraId="4B6B7FBC" w14:textId="342366B0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7</w:t>
            </w:r>
          </w:p>
        </w:tc>
        <w:tc>
          <w:tcPr>
            <w:tcW w:w="1559" w:type="dxa"/>
          </w:tcPr>
          <w:p w14:paraId="7F48F2DC" w14:textId="4532DD95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36 (0.196, 0.675)</w:t>
            </w:r>
          </w:p>
        </w:tc>
        <w:tc>
          <w:tcPr>
            <w:tcW w:w="992" w:type="dxa"/>
          </w:tcPr>
          <w:p w14:paraId="2C99E19A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46e-04</w:t>
            </w:r>
          </w:p>
        </w:tc>
        <w:tc>
          <w:tcPr>
            <w:tcW w:w="993" w:type="dxa"/>
          </w:tcPr>
          <w:p w14:paraId="2EFD71E7" w14:textId="0A7DCC19" w:rsidR="006A1218" w:rsidRPr="000406B7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02e-03</w:t>
            </w:r>
          </w:p>
        </w:tc>
      </w:tr>
      <w:tr w:rsidR="006A1218" w:rsidRPr="001E7DEA" w14:paraId="2432BD78" w14:textId="4C077552" w:rsidTr="006A1218">
        <w:tc>
          <w:tcPr>
            <w:tcW w:w="1135" w:type="dxa"/>
            <w:vMerge/>
          </w:tcPr>
          <w:p w14:paraId="488BD2C4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72174CE" w14:textId="77777777" w:rsidR="006A1218" w:rsidRPr="001E7DEA" w:rsidRDefault="006A1218" w:rsidP="008C11E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843" w:type="dxa"/>
          </w:tcPr>
          <w:p w14:paraId="198AE73E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14:paraId="00D5F84A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4072CC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BA2DC4A" w14:textId="76102AA2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1E9DF93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52CB2CA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140B8D1B" w14:textId="2ED3CDB8" w:rsidTr="006A1218">
        <w:tc>
          <w:tcPr>
            <w:tcW w:w="1135" w:type="dxa"/>
            <w:vMerge/>
          </w:tcPr>
          <w:p w14:paraId="499B631F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9367922" w14:textId="789EADF9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</w:p>
        </w:tc>
        <w:tc>
          <w:tcPr>
            <w:tcW w:w="1843" w:type="dxa"/>
          </w:tcPr>
          <w:p w14:paraId="69D1FFD7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6" w:type="dxa"/>
          </w:tcPr>
          <w:p w14:paraId="3850C9ED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2766515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E5F5561" w14:textId="7480F651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7A5B1A44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0E87D99F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5F5891D0" w14:textId="0CB47112" w:rsidTr="006A1218">
        <w:tc>
          <w:tcPr>
            <w:tcW w:w="1135" w:type="dxa"/>
            <w:vMerge/>
          </w:tcPr>
          <w:p w14:paraId="1A30F597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4A5ED8" w14:textId="4E3BB901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37257F21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0 (-0.111, 0.250)</w:t>
            </w:r>
          </w:p>
        </w:tc>
        <w:tc>
          <w:tcPr>
            <w:tcW w:w="856" w:type="dxa"/>
          </w:tcPr>
          <w:p w14:paraId="348AD5BA" w14:textId="77777777" w:rsidR="006A1218" w:rsidRPr="00D25138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50</w:t>
            </w:r>
          </w:p>
        </w:tc>
        <w:tc>
          <w:tcPr>
            <w:tcW w:w="992" w:type="dxa"/>
          </w:tcPr>
          <w:p w14:paraId="0FED58B0" w14:textId="5E2A0A54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59</w:t>
            </w:r>
          </w:p>
        </w:tc>
        <w:tc>
          <w:tcPr>
            <w:tcW w:w="1559" w:type="dxa"/>
          </w:tcPr>
          <w:p w14:paraId="4D361803" w14:textId="6310A095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 (-0.045, 0.365)</w:t>
            </w:r>
          </w:p>
        </w:tc>
        <w:tc>
          <w:tcPr>
            <w:tcW w:w="992" w:type="dxa"/>
          </w:tcPr>
          <w:p w14:paraId="2F4403F5" w14:textId="77777777" w:rsidR="006A1218" w:rsidRPr="007236E1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6E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236E1">
              <w:rPr>
                <w:rFonts w:ascii="Times New Roman" w:hAnsi="Times New Roman" w:cs="Times New Roman"/>
                <w:sz w:val="16"/>
                <w:szCs w:val="16"/>
              </w:rPr>
              <w:t>.130</w:t>
            </w:r>
          </w:p>
        </w:tc>
        <w:tc>
          <w:tcPr>
            <w:tcW w:w="993" w:type="dxa"/>
          </w:tcPr>
          <w:p w14:paraId="01627DE2" w14:textId="4A77A2F1" w:rsidR="006A1218" w:rsidRPr="007236E1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3</w:t>
            </w:r>
          </w:p>
        </w:tc>
      </w:tr>
      <w:tr w:rsidR="006A1218" w:rsidRPr="001E7DEA" w14:paraId="5E99A323" w14:textId="3A83FF60" w:rsidTr="006A1218">
        <w:tc>
          <w:tcPr>
            <w:tcW w:w="1135" w:type="dxa"/>
            <w:vMerge/>
          </w:tcPr>
          <w:p w14:paraId="63DEC129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3A5319C" w14:textId="191CF901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236D2735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83 (0.049, 0.517)</w:t>
            </w:r>
          </w:p>
        </w:tc>
        <w:tc>
          <w:tcPr>
            <w:tcW w:w="856" w:type="dxa"/>
          </w:tcPr>
          <w:p w14:paraId="2D85E7B5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21</w:t>
            </w:r>
          </w:p>
        </w:tc>
        <w:tc>
          <w:tcPr>
            <w:tcW w:w="992" w:type="dxa"/>
          </w:tcPr>
          <w:p w14:paraId="271402F6" w14:textId="7503B6E9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0</w:t>
            </w:r>
          </w:p>
        </w:tc>
        <w:tc>
          <w:tcPr>
            <w:tcW w:w="1559" w:type="dxa"/>
          </w:tcPr>
          <w:p w14:paraId="0516E13A" w14:textId="1F700246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9 (-0.161, 0.499)</w:t>
            </w:r>
          </w:p>
        </w:tc>
        <w:tc>
          <w:tcPr>
            <w:tcW w:w="992" w:type="dxa"/>
          </w:tcPr>
          <w:p w14:paraId="59CB12B6" w14:textId="77777777" w:rsidR="006A1218" w:rsidRPr="007236E1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6E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236E1">
              <w:rPr>
                <w:rFonts w:ascii="Times New Roman" w:hAnsi="Times New Roman" w:cs="Times New Roman"/>
                <w:sz w:val="16"/>
                <w:szCs w:val="16"/>
              </w:rPr>
              <w:t>.322</w:t>
            </w:r>
          </w:p>
        </w:tc>
        <w:tc>
          <w:tcPr>
            <w:tcW w:w="993" w:type="dxa"/>
          </w:tcPr>
          <w:p w14:paraId="74E8C929" w14:textId="489B09E7" w:rsidR="006A1218" w:rsidRPr="007236E1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01</w:t>
            </w:r>
          </w:p>
        </w:tc>
      </w:tr>
      <w:tr w:rsidR="006A1218" w:rsidRPr="001E7DEA" w14:paraId="143791B5" w14:textId="217A138C" w:rsidTr="006A1218">
        <w:tc>
          <w:tcPr>
            <w:tcW w:w="1135" w:type="dxa"/>
            <w:vMerge/>
          </w:tcPr>
          <w:p w14:paraId="47145972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B83B2F" w14:textId="55C65D22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20C372F0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5 (-0.127, 0.237)</w:t>
            </w:r>
          </w:p>
        </w:tc>
        <w:tc>
          <w:tcPr>
            <w:tcW w:w="856" w:type="dxa"/>
          </w:tcPr>
          <w:p w14:paraId="051D1438" w14:textId="77777777" w:rsidR="006A1218" w:rsidRPr="00D25138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3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25138">
              <w:rPr>
                <w:rFonts w:ascii="Times New Roman" w:hAnsi="Times New Roman" w:cs="Times New Roman"/>
                <w:sz w:val="16"/>
                <w:szCs w:val="16"/>
              </w:rPr>
              <w:t>.559</w:t>
            </w:r>
          </w:p>
        </w:tc>
        <w:tc>
          <w:tcPr>
            <w:tcW w:w="992" w:type="dxa"/>
          </w:tcPr>
          <w:p w14:paraId="4A480BEF" w14:textId="216905E8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71</w:t>
            </w:r>
          </w:p>
        </w:tc>
        <w:tc>
          <w:tcPr>
            <w:tcW w:w="1559" w:type="dxa"/>
          </w:tcPr>
          <w:p w14:paraId="479D5035" w14:textId="45C24E71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16 (-0.313, 0.082)</w:t>
            </w:r>
          </w:p>
        </w:tc>
        <w:tc>
          <w:tcPr>
            <w:tcW w:w="992" w:type="dxa"/>
          </w:tcPr>
          <w:p w14:paraId="791ACD01" w14:textId="77777777" w:rsidR="006A1218" w:rsidRPr="007236E1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6E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236E1">
              <w:rPr>
                <w:rFonts w:ascii="Times New Roman" w:hAnsi="Times New Roman" w:cs="Times New Roman"/>
                <w:sz w:val="16"/>
                <w:szCs w:val="16"/>
              </w:rPr>
              <w:t>.257</w:t>
            </w:r>
          </w:p>
        </w:tc>
        <w:tc>
          <w:tcPr>
            <w:tcW w:w="993" w:type="dxa"/>
          </w:tcPr>
          <w:p w14:paraId="634C99D4" w14:textId="2797B0B1" w:rsidR="006A1218" w:rsidRPr="007236E1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51</w:t>
            </w:r>
          </w:p>
        </w:tc>
      </w:tr>
      <w:tr w:rsidR="006A1218" w:rsidRPr="001E7DEA" w14:paraId="57A646ED" w14:textId="0CB64E28" w:rsidTr="006A1218">
        <w:tc>
          <w:tcPr>
            <w:tcW w:w="1135" w:type="dxa"/>
            <w:vMerge/>
          </w:tcPr>
          <w:p w14:paraId="32DD876D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7A11CB0" w14:textId="524D267F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7AD67FB3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0 (0.061, 0.438)</w:t>
            </w:r>
          </w:p>
        </w:tc>
        <w:tc>
          <w:tcPr>
            <w:tcW w:w="856" w:type="dxa"/>
          </w:tcPr>
          <w:p w14:paraId="11EDE84C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11</w:t>
            </w:r>
          </w:p>
        </w:tc>
        <w:tc>
          <w:tcPr>
            <w:tcW w:w="992" w:type="dxa"/>
          </w:tcPr>
          <w:p w14:paraId="6BC87B8D" w14:textId="2C877E4C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8</w:t>
            </w:r>
          </w:p>
        </w:tc>
        <w:tc>
          <w:tcPr>
            <w:tcW w:w="1559" w:type="dxa"/>
          </w:tcPr>
          <w:p w14:paraId="6EF55F3C" w14:textId="48FEA338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0 (-0.048, 0.388)</w:t>
            </w:r>
          </w:p>
        </w:tc>
        <w:tc>
          <w:tcPr>
            <w:tcW w:w="992" w:type="dxa"/>
          </w:tcPr>
          <w:p w14:paraId="56536068" w14:textId="77777777" w:rsidR="006A1218" w:rsidRPr="007236E1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36E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236E1">
              <w:rPr>
                <w:rFonts w:ascii="Times New Roman" w:hAnsi="Times New Roman" w:cs="Times New Roman"/>
                <w:sz w:val="16"/>
                <w:szCs w:val="16"/>
              </w:rPr>
              <w:t>.130</w:t>
            </w:r>
          </w:p>
        </w:tc>
        <w:tc>
          <w:tcPr>
            <w:tcW w:w="993" w:type="dxa"/>
          </w:tcPr>
          <w:p w14:paraId="48E11CD6" w14:textId="56E57C06" w:rsidR="006A1218" w:rsidRPr="007236E1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3</w:t>
            </w:r>
          </w:p>
        </w:tc>
      </w:tr>
      <w:tr w:rsidR="006A1218" w:rsidRPr="001E7DEA" w14:paraId="208C6B5F" w14:textId="7F1C2271" w:rsidTr="006A1218">
        <w:tc>
          <w:tcPr>
            <w:tcW w:w="1135" w:type="dxa"/>
            <w:vMerge/>
          </w:tcPr>
          <w:p w14:paraId="20FBE770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AEA7865" w14:textId="218EDCD1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1019AA30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6 (0.012, 0.501)</w:t>
            </w:r>
          </w:p>
        </w:tc>
        <w:tc>
          <w:tcPr>
            <w:tcW w:w="856" w:type="dxa"/>
          </w:tcPr>
          <w:p w14:paraId="43A2B1B4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44</w:t>
            </w:r>
          </w:p>
        </w:tc>
        <w:tc>
          <w:tcPr>
            <w:tcW w:w="992" w:type="dxa"/>
          </w:tcPr>
          <w:p w14:paraId="6B2E6A8E" w14:textId="34BE99CE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6</w:t>
            </w:r>
          </w:p>
        </w:tc>
        <w:tc>
          <w:tcPr>
            <w:tcW w:w="1559" w:type="dxa"/>
          </w:tcPr>
          <w:p w14:paraId="53881E0E" w14:textId="0538B2C2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70 (0.216, 0.723)</w:t>
            </w:r>
          </w:p>
        </w:tc>
        <w:tc>
          <w:tcPr>
            <w:tcW w:w="992" w:type="dxa"/>
          </w:tcPr>
          <w:p w14:paraId="27F5ECDC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36e-04</w:t>
            </w:r>
          </w:p>
        </w:tc>
        <w:tc>
          <w:tcPr>
            <w:tcW w:w="993" w:type="dxa"/>
          </w:tcPr>
          <w:p w14:paraId="75624E0C" w14:textId="75529FC8" w:rsidR="006A1218" w:rsidRPr="000406B7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6e-03</w:t>
            </w:r>
          </w:p>
        </w:tc>
      </w:tr>
      <w:tr w:rsidR="006A1218" w:rsidRPr="001E7DEA" w14:paraId="6C9BEFB2" w14:textId="57590C15" w:rsidTr="006A1218">
        <w:tc>
          <w:tcPr>
            <w:tcW w:w="1135" w:type="dxa"/>
            <w:vMerge/>
          </w:tcPr>
          <w:p w14:paraId="45FFDEDF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415F62B" w14:textId="06A171FE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59918B56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1 (-0.099, 0.442)</w:t>
            </w:r>
          </w:p>
        </w:tc>
        <w:tc>
          <w:tcPr>
            <w:tcW w:w="856" w:type="dxa"/>
          </w:tcPr>
          <w:p w14:paraId="3F9B5987" w14:textId="77777777" w:rsidR="006A1218" w:rsidRPr="00D25138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513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25138">
              <w:rPr>
                <w:rFonts w:ascii="Times New Roman" w:hAnsi="Times New Roman" w:cs="Times New Roman"/>
                <w:sz w:val="16"/>
                <w:szCs w:val="16"/>
              </w:rPr>
              <w:t>.219</w:t>
            </w:r>
          </w:p>
        </w:tc>
        <w:tc>
          <w:tcPr>
            <w:tcW w:w="992" w:type="dxa"/>
          </w:tcPr>
          <w:p w14:paraId="0D2FCF7A" w14:textId="52103F19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43</w:t>
            </w:r>
          </w:p>
        </w:tc>
        <w:tc>
          <w:tcPr>
            <w:tcW w:w="1559" w:type="dxa"/>
          </w:tcPr>
          <w:p w14:paraId="45C6707A" w14:textId="6EBABE9F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82 (0.024, 0.539)</w:t>
            </w:r>
          </w:p>
        </w:tc>
        <w:tc>
          <w:tcPr>
            <w:tcW w:w="992" w:type="dxa"/>
          </w:tcPr>
          <w:p w14:paraId="68D5C964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37</w:t>
            </w:r>
          </w:p>
        </w:tc>
        <w:tc>
          <w:tcPr>
            <w:tcW w:w="993" w:type="dxa"/>
          </w:tcPr>
          <w:p w14:paraId="0E3166DC" w14:textId="686B56AF" w:rsidR="006A1218" w:rsidRPr="000406B7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7</w:t>
            </w:r>
          </w:p>
        </w:tc>
      </w:tr>
      <w:tr w:rsidR="006A1218" w:rsidRPr="001E7DEA" w14:paraId="2AA281DD" w14:textId="1843C89C" w:rsidTr="006A1218">
        <w:tc>
          <w:tcPr>
            <w:tcW w:w="1135" w:type="dxa"/>
            <w:vMerge/>
          </w:tcPr>
          <w:p w14:paraId="35476EDC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74B6AE" w14:textId="6FA3CAE7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6890F2FF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03 (0.214, 0.592)</w:t>
            </w:r>
          </w:p>
        </w:tc>
        <w:tc>
          <w:tcPr>
            <w:tcW w:w="856" w:type="dxa"/>
          </w:tcPr>
          <w:p w14:paraId="1BC70CE9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98e-05</w:t>
            </w:r>
          </w:p>
        </w:tc>
        <w:tc>
          <w:tcPr>
            <w:tcW w:w="992" w:type="dxa"/>
          </w:tcPr>
          <w:p w14:paraId="281C01FD" w14:textId="3BF957A8" w:rsidR="006A1218" w:rsidRDefault="00F71B2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6e-04</w:t>
            </w:r>
          </w:p>
        </w:tc>
        <w:tc>
          <w:tcPr>
            <w:tcW w:w="1559" w:type="dxa"/>
          </w:tcPr>
          <w:p w14:paraId="3E470C2E" w14:textId="7E373C94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80 (0.169, 0.591)</w:t>
            </w:r>
          </w:p>
        </w:tc>
        <w:tc>
          <w:tcPr>
            <w:tcW w:w="992" w:type="dxa"/>
          </w:tcPr>
          <w:p w14:paraId="46AB09C4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73e-04</w:t>
            </w:r>
          </w:p>
        </w:tc>
        <w:tc>
          <w:tcPr>
            <w:tcW w:w="993" w:type="dxa"/>
          </w:tcPr>
          <w:p w14:paraId="7B73D578" w14:textId="3DD6FF7A" w:rsidR="006A1218" w:rsidRPr="000406B7" w:rsidRDefault="008768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6e-03</w:t>
            </w:r>
          </w:p>
        </w:tc>
      </w:tr>
      <w:tr w:rsidR="006A1218" w:rsidRPr="001E7DEA" w14:paraId="3E1B6C55" w14:textId="25D163C4" w:rsidTr="006A1218">
        <w:tc>
          <w:tcPr>
            <w:tcW w:w="1135" w:type="dxa"/>
            <w:vMerge/>
          </w:tcPr>
          <w:p w14:paraId="375CD713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FB3BAEE" w14:textId="2A3A1F61" w:rsidR="006A1218" w:rsidRPr="001E7DEA" w:rsidRDefault="00E5458F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2D174428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98 (0.149, 0.646)</w:t>
            </w:r>
          </w:p>
        </w:tc>
        <w:tc>
          <w:tcPr>
            <w:tcW w:w="856" w:type="dxa"/>
          </w:tcPr>
          <w:p w14:paraId="709E8A92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64e-03</w:t>
            </w:r>
          </w:p>
        </w:tc>
        <w:tc>
          <w:tcPr>
            <w:tcW w:w="992" w:type="dxa"/>
          </w:tcPr>
          <w:p w14:paraId="6AD3EAA2" w14:textId="35FB870E" w:rsidR="006A1218" w:rsidRDefault="008768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7</w:t>
            </w:r>
          </w:p>
        </w:tc>
        <w:tc>
          <w:tcPr>
            <w:tcW w:w="1559" w:type="dxa"/>
          </w:tcPr>
          <w:p w14:paraId="0D36ED4A" w14:textId="55850314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02 (0.142, 0.662)</w:t>
            </w:r>
          </w:p>
        </w:tc>
        <w:tc>
          <w:tcPr>
            <w:tcW w:w="992" w:type="dxa"/>
          </w:tcPr>
          <w:p w14:paraId="0F39F93E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766e-03</w:t>
            </w:r>
          </w:p>
        </w:tc>
        <w:tc>
          <w:tcPr>
            <w:tcW w:w="993" w:type="dxa"/>
          </w:tcPr>
          <w:p w14:paraId="6CED23C0" w14:textId="56FF1964" w:rsidR="006A1218" w:rsidRPr="000406B7" w:rsidRDefault="008768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7</w:t>
            </w:r>
          </w:p>
        </w:tc>
      </w:tr>
      <w:tr w:rsidR="006A1218" w:rsidRPr="001E7DEA" w14:paraId="523D5E1F" w14:textId="60817CE0" w:rsidTr="006A1218">
        <w:tc>
          <w:tcPr>
            <w:tcW w:w="1135" w:type="dxa"/>
            <w:vMerge/>
          </w:tcPr>
          <w:p w14:paraId="3D17C42F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3CE079B" w14:textId="77777777" w:rsidR="006A1218" w:rsidRPr="001E7DEA" w:rsidRDefault="006A1218" w:rsidP="008C11E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843" w:type="dxa"/>
          </w:tcPr>
          <w:p w14:paraId="2206988E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14:paraId="721751DB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790CF21" w14:textId="77777777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3AC2956" w14:textId="5EDD36EB" w:rsidR="006A1218" w:rsidRPr="001E7DEA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EBA7592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62A08E97" w14:textId="77777777" w:rsidR="006A1218" w:rsidRPr="000406B7" w:rsidRDefault="006A1218" w:rsidP="008C11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76EC37B8" w14:textId="448B224D" w:rsidTr="006A1218">
        <w:tc>
          <w:tcPr>
            <w:tcW w:w="1135" w:type="dxa"/>
            <w:vMerge/>
          </w:tcPr>
          <w:p w14:paraId="17509D50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AAFB592" w14:textId="14791E2F" w:rsidR="006A1218" w:rsidRPr="001E7DEA" w:rsidRDefault="00E5458F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1D55BA9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6" w:type="dxa"/>
          </w:tcPr>
          <w:p w14:paraId="412A3005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03F31B2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A81108D" w14:textId="39670532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1464B7CF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28AFCFF2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60114771" w14:textId="7BC946EF" w:rsidTr="006A1218">
        <w:tc>
          <w:tcPr>
            <w:tcW w:w="1135" w:type="dxa"/>
            <w:vMerge/>
          </w:tcPr>
          <w:p w14:paraId="5F227E89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95D2ECD" w14:textId="699E5195" w:rsidR="006A1218" w:rsidRPr="001E7DEA" w:rsidRDefault="00E5458F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16D950EE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7 (0.074, 0.379)</w:t>
            </w:r>
          </w:p>
        </w:tc>
        <w:tc>
          <w:tcPr>
            <w:tcW w:w="856" w:type="dxa"/>
          </w:tcPr>
          <w:p w14:paraId="2A0287DD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137e-03</w:t>
            </w:r>
          </w:p>
        </w:tc>
        <w:tc>
          <w:tcPr>
            <w:tcW w:w="992" w:type="dxa"/>
          </w:tcPr>
          <w:p w14:paraId="7D5876F9" w14:textId="152E8E94" w:rsidR="006A1218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1</w:t>
            </w:r>
          </w:p>
        </w:tc>
        <w:tc>
          <w:tcPr>
            <w:tcW w:w="1559" w:type="dxa"/>
          </w:tcPr>
          <w:p w14:paraId="3E22F51D" w14:textId="53624E08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1 (0.052, 0.451)</w:t>
            </w:r>
          </w:p>
        </w:tc>
        <w:tc>
          <w:tcPr>
            <w:tcW w:w="992" w:type="dxa"/>
          </w:tcPr>
          <w:p w14:paraId="5E222C7B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16</w:t>
            </w:r>
          </w:p>
        </w:tc>
        <w:tc>
          <w:tcPr>
            <w:tcW w:w="993" w:type="dxa"/>
          </w:tcPr>
          <w:p w14:paraId="73B33EB9" w14:textId="6364445E" w:rsidR="006A1218" w:rsidRPr="000406B7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2</w:t>
            </w:r>
          </w:p>
        </w:tc>
      </w:tr>
      <w:tr w:rsidR="006A1218" w:rsidRPr="001E7DEA" w14:paraId="1470522F" w14:textId="3E7A41CF" w:rsidTr="006A1218">
        <w:tc>
          <w:tcPr>
            <w:tcW w:w="1135" w:type="dxa"/>
            <w:vMerge/>
          </w:tcPr>
          <w:p w14:paraId="11EEB550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DAE69D3" w14:textId="572D91A0" w:rsidR="006A1218" w:rsidRPr="001E7DEA" w:rsidRDefault="00E5458F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771E7A1F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2 (0.180, 0.564)</w:t>
            </w:r>
          </w:p>
        </w:tc>
        <w:tc>
          <w:tcPr>
            <w:tcW w:w="856" w:type="dxa"/>
          </w:tcPr>
          <w:p w14:paraId="673FF97C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81e-04</w:t>
            </w:r>
          </w:p>
        </w:tc>
        <w:tc>
          <w:tcPr>
            <w:tcW w:w="992" w:type="dxa"/>
          </w:tcPr>
          <w:p w14:paraId="36E5C652" w14:textId="0A473B98" w:rsidR="006A1218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29e-03</w:t>
            </w:r>
          </w:p>
        </w:tc>
        <w:tc>
          <w:tcPr>
            <w:tcW w:w="1559" w:type="dxa"/>
          </w:tcPr>
          <w:p w14:paraId="1C52FE90" w14:textId="45D92824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3 (-0.051, 0.477)</w:t>
            </w:r>
          </w:p>
        </w:tc>
        <w:tc>
          <w:tcPr>
            <w:tcW w:w="992" w:type="dxa"/>
          </w:tcPr>
          <w:p w14:paraId="36FC9F19" w14:textId="77777777" w:rsidR="006A1218" w:rsidRPr="008E0FB3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0FB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E0FB3">
              <w:rPr>
                <w:rFonts w:ascii="Times New Roman" w:hAnsi="Times New Roman" w:cs="Times New Roman"/>
                <w:sz w:val="16"/>
                <w:szCs w:val="16"/>
              </w:rPr>
              <w:t>.121</w:t>
            </w:r>
          </w:p>
        </w:tc>
        <w:tc>
          <w:tcPr>
            <w:tcW w:w="993" w:type="dxa"/>
          </w:tcPr>
          <w:p w14:paraId="733B6CC0" w14:textId="33DA7635" w:rsidR="006A1218" w:rsidRPr="008E0FB3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3</w:t>
            </w:r>
          </w:p>
        </w:tc>
      </w:tr>
      <w:tr w:rsidR="006A1218" w:rsidRPr="001E7DEA" w14:paraId="578FBBD6" w14:textId="49C7F7B0" w:rsidTr="006A1218">
        <w:tc>
          <w:tcPr>
            <w:tcW w:w="1135" w:type="dxa"/>
            <w:vMerge/>
          </w:tcPr>
          <w:p w14:paraId="340D8F38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73C2F63" w14:textId="2C016642" w:rsidR="006A1218" w:rsidRPr="001E7DEA" w:rsidRDefault="00E5458F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2AF2ACDA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4 (-0.196, 0.203)</w:t>
            </w:r>
          </w:p>
        </w:tc>
        <w:tc>
          <w:tcPr>
            <w:tcW w:w="856" w:type="dxa"/>
          </w:tcPr>
          <w:p w14:paraId="3ADDF067" w14:textId="77777777" w:rsidR="006A1218" w:rsidRPr="009E0DEE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DE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E0DEE">
              <w:rPr>
                <w:rFonts w:ascii="Times New Roman" w:hAnsi="Times New Roman" w:cs="Times New Roman"/>
                <w:sz w:val="16"/>
                <w:szCs w:val="16"/>
              </w:rPr>
              <w:t>.972</w:t>
            </w:r>
          </w:p>
        </w:tc>
        <w:tc>
          <w:tcPr>
            <w:tcW w:w="992" w:type="dxa"/>
          </w:tcPr>
          <w:p w14:paraId="223AEB43" w14:textId="114EA950" w:rsidR="006A1218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72</w:t>
            </w:r>
          </w:p>
        </w:tc>
        <w:tc>
          <w:tcPr>
            <w:tcW w:w="1559" w:type="dxa"/>
          </w:tcPr>
          <w:p w14:paraId="6F5C64A6" w14:textId="27F5F814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36 (-0.257, 0.184)</w:t>
            </w:r>
          </w:p>
        </w:tc>
        <w:tc>
          <w:tcPr>
            <w:tcW w:w="992" w:type="dxa"/>
          </w:tcPr>
          <w:p w14:paraId="468E2E37" w14:textId="77777777" w:rsidR="006A1218" w:rsidRPr="008E0FB3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0FB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E0FB3">
              <w:rPr>
                <w:rFonts w:ascii="Times New Roman" w:hAnsi="Times New Roman" w:cs="Times New Roman"/>
                <w:sz w:val="16"/>
                <w:szCs w:val="16"/>
              </w:rPr>
              <w:t>.748</w:t>
            </w:r>
          </w:p>
        </w:tc>
        <w:tc>
          <w:tcPr>
            <w:tcW w:w="993" w:type="dxa"/>
          </w:tcPr>
          <w:p w14:paraId="1775F12F" w14:textId="7792228E" w:rsidR="006A1218" w:rsidRPr="008E0FB3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92</w:t>
            </w:r>
          </w:p>
        </w:tc>
      </w:tr>
      <w:tr w:rsidR="006A1218" w:rsidRPr="001E7DEA" w14:paraId="158DC017" w14:textId="22B24E2D" w:rsidTr="006A1218">
        <w:tc>
          <w:tcPr>
            <w:tcW w:w="1135" w:type="dxa"/>
            <w:vMerge/>
          </w:tcPr>
          <w:p w14:paraId="4025E200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85BEB00" w14:textId="75EC9A18" w:rsidR="006A1218" w:rsidRPr="001E7DEA" w:rsidRDefault="00E5458F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4953200A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70 (0.099, 0.440)</w:t>
            </w:r>
          </w:p>
        </w:tc>
        <w:tc>
          <w:tcPr>
            <w:tcW w:w="856" w:type="dxa"/>
          </w:tcPr>
          <w:p w14:paraId="1500EC96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432e-03</w:t>
            </w:r>
          </w:p>
        </w:tc>
        <w:tc>
          <w:tcPr>
            <w:tcW w:w="992" w:type="dxa"/>
          </w:tcPr>
          <w:p w14:paraId="0ACD869B" w14:textId="56AB1B38" w:rsidR="006A1218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7</w:t>
            </w:r>
          </w:p>
        </w:tc>
        <w:tc>
          <w:tcPr>
            <w:tcW w:w="1559" w:type="dxa"/>
          </w:tcPr>
          <w:p w14:paraId="5F80FEDF" w14:textId="49603491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8 (-0.077, 0.312)</w:t>
            </w:r>
          </w:p>
        </w:tc>
        <w:tc>
          <w:tcPr>
            <w:tcW w:w="992" w:type="dxa"/>
          </w:tcPr>
          <w:p w14:paraId="72BE9CAE" w14:textId="77777777" w:rsidR="006A1218" w:rsidRPr="008E0FB3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0FB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E0FB3">
              <w:rPr>
                <w:rFonts w:ascii="Times New Roman" w:hAnsi="Times New Roman" w:cs="Times New Roman"/>
                <w:sz w:val="16"/>
                <w:szCs w:val="16"/>
              </w:rPr>
              <w:t>.239</w:t>
            </w:r>
          </w:p>
        </w:tc>
        <w:tc>
          <w:tcPr>
            <w:tcW w:w="993" w:type="dxa"/>
          </w:tcPr>
          <w:p w14:paraId="2D6DCD5F" w14:textId="14E965C0" w:rsidR="006A1218" w:rsidRPr="008E0FB3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30</w:t>
            </w:r>
          </w:p>
        </w:tc>
      </w:tr>
      <w:tr w:rsidR="006A1218" w:rsidRPr="001E7DEA" w14:paraId="3C715A26" w14:textId="686C71C0" w:rsidTr="006A1218">
        <w:tc>
          <w:tcPr>
            <w:tcW w:w="1135" w:type="dxa"/>
            <w:vMerge/>
          </w:tcPr>
          <w:p w14:paraId="7A0EF603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B00D21E" w14:textId="1F453079" w:rsidR="006A1218" w:rsidRPr="001E7DEA" w:rsidRDefault="00E5458F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 w:rsidRP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59899AA5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6 (0.098, 0.573)</w:t>
            </w:r>
          </w:p>
        </w:tc>
        <w:tc>
          <w:tcPr>
            <w:tcW w:w="856" w:type="dxa"/>
          </w:tcPr>
          <w:p w14:paraId="0EFE8C4D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97e-03</w:t>
            </w:r>
          </w:p>
        </w:tc>
        <w:tc>
          <w:tcPr>
            <w:tcW w:w="992" w:type="dxa"/>
          </w:tcPr>
          <w:p w14:paraId="7D5363F5" w14:textId="7C70F12E" w:rsidR="006A1218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9</w:t>
            </w:r>
          </w:p>
        </w:tc>
        <w:tc>
          <w:tcPr>
            <w:tcW w:w="1559" w:type="dxa"/>
          </w:tcPr>
          <w:p w14:paraId="56593013" w14:textId="09B19951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14 (0.068, 0.560)</w:t>
            </w:r>
          </w:p>
        </w:tc>
        <w:tc>
          <w:tcPr>
            <w:tcW w:w="992" w:type="dxa"/>
          </w:tcPr>
          <w:p w14:paraId="36963B65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16</w:t>
            </w:r>
          </w:p>
        </w:tc>
        <w:tc>
          <w:tcPr>
            <w:tcW w:w="993" w:type="dxa"/>
          </w:tcPr>
          <w:p w14:paraId="2354D474" w14:textId="30515AC2" w:rsidR="006A1218" w:rsidRPr="000406B7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2</w:t>
            </w:r>
          </w:p>
        </w:tc>
      </w:tr>
      <w:tr w:rsidR="006A1218" w:rsidRPr="001E7DEA" w14:paraId="55384167" w14:textId="086729BB" w:rsidTr="006A1218">
        <w:tc>
          <w:tcPr>
            <w:tcW w:w="1135" w:type="dxa"/>
            <w:vMerge/>
          </w:tcPr>
          <w:p w14:paraId="639C3014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9ED6C05" w14:textId="3A6EC52F" w:rsidR="006A1218" w:rsidRPr="001E7DEA" w:rsidRDefault="00E5458F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2455E637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84 (0.188, 0.579)</w:t>
            </w:r>
          </w:p>
        </w:tc>
        <w:tc>
          <w:tcPr>
            <w:tcW w:w="856" w:type="dxa"/>
          </w:tcPr>
          <w:p w14:paraId="0E6DA320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27e-04</w:t>
            </w:r>
          </w:p>
        </w:tc>
        <w:tc>
          <w:tcPr>
            <w:tcW w:w="992" w:type="dxa"/>
          </w:tcPr>
          <w:p w14:paraId="2E2EF7D6" w14:textId="54F0479F" w:rsidR="006A1218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5e-03</w:t>
            </w:r>
          </w:p>
        </w:tc>
        <w:tc>
          <w:tcPr>
            <w:tcW w:w="1559" w:type="dxa"/>
          </w:tcPr>
          <w:p w14:paraId="1F17BF9E" w14:textId="032E9C4D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3 (-0.063, 0.370)</w:t>
            </w:r>
          </w:p>
        </w:tc>
        <w:tc>
          <w:tcPr>
            <w:tcW w:w="992" w:type="dxa"/>
          </w:tcPr>
          <w:p w14:paraId="6D1EE4B1" w14:textId="77777777" w:rsidR="006A1218" w:rsidRPr="008E0FB3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0FB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E0FB3">
              <w:rPr>
                <w:rFonts w:ascii="Times New Roman" w:hAnsi="Times New Roman" w:cs="Times New Roman"/>
                <w:sz w:val="16"/>
                <w:szCs w:val="16"/>
              </w:rPr>
              <w:t>.170</w:t>
            </w:r>
          </w:p>
        </w:tc>
        <w:tc>
          <w:tcPr>
            <w:tcW w:w="993" w:type="dxa"/>
          </w:tcPr>
          <w:p w14:paraId="78B89843" w14:textId="69088D96" w:rsidR="006A1218" w:rsidRPr="008E0FB3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60</w:t>
            </w:r>
          </w:p>
        </w:tc>
      </w:tr>
      <w:tr w:rsidR="006A1218" w:rsidRPr="001E7DEA" w14:paraId="6B7A1FBF" w14:textId="5CB63E6B" w:rsidTr="006A1218">
        <w:tc>
          <w:tcPr>
            <w:tcW w:w="1135" w:type="dxa"/>
            <w:vMerge/>
          </w:tcPr>
          <w:p w14:paraId="6A31E3DB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6FF47CA" w14:textId="5B81F639" w:rsidR="006A1218" w:rsidRPr="001E7DEA" w:rsidRDefault="00E5458F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5A71D431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06 (0.329, 0.682)</w:t>
            </w:r>
          </w:p>
        </w:tc>
        <w:tc>
          <w:tcPr>
            <w:tcW w:w="856" w:type="dxa"/>
          </w:tcPr>
          <w:p w14:paraId="5BE64466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47e-07</w:t>
            </w:r>
          </w:p>
        </w:tc>
        <w:tc>
          <w:tcPr>
            <w:tcW w:w="992" w:type="dxa"/>
          </w:tcPr>
          <w:p w14:paraId="5BA0412D" w14:textId="06B1F169" w:rsidR="006A1218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8e-05</w:t>
            </w:r>
          </w:p>
        </w:tc>
        <w:tc>
          <w:tcPr>
            <w:tcW w:w="1559" w:type="dxa"/>
          </w:tcPr>
          <w:p w14:paraId="2BDAECC6" w14:textId="5AE6999F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46 (0.133, 0.559)</w:t>
            </w:r>
          </w:p>
        </w:tc>
        <w:tc>
          <w:tcPr>
            <w:tcW w:w="992" w:type="dxa"/>
          </w:tcPr>
          <w:p w14:paraId="08BA3B1B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88e-03</w:t>
            </w:r>
          </w:p>
        </w:tc>
        <w:tc>
          <w:tcPr>
            <w:tcW w:w="993" w:type="dxa"/>
          </w:tcPr>
          <w:p w14:paraId="56858748" w14:textId="3D73387B" w:rsidR="006A1218" w:rsidRPr="000406B7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9</w:t>
            </w:r>
          </w:p>
        </w:tc>
      </w:tr>
      <w:tr w:rsidR="006A1218" w:rsidRPr="001E7DEA" w14:paraId="4123DF34" w14:textId="5BA3AB06" w:rsidTr="006A1218">
        <w:tc>
          <w:tcPr>
            <w:tcW w:w="1135" w:type="dxa"/>
            <w:vMerge/>
          </w:tcPr>
          <w:p w14:paraId="4720D148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1098A67" w14:textId="5039B0E2" w:rsidR="006A1218" w:rsidRPr="001E7DEA" w:rsidRDefault="00E5458F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760F63B0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71 (0.250, 0.691)</w:t>
            </w:r>
          </w:p>
        </w:tc>
        <w:tc>
          <w:tcPr>
            <w:tcW w:w="856" w:type="dxa"/>
          </w:tcPr>
          <w:p w14:paraId="477041B6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58e-05</w:t>
            </w:r>
          </w:p>
        </w:tc>
        <w:tc>
          <w:tcPr>
            <w:tcW w:w="992" w:type="dxa"/>
          </w:tcPr>
          <w:p w14:paraId="1B80ADDE" w14:textId="504D5DD9" w:rsidR="006A1218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6e-04</w:t>
            </w:r>
          </w:p>
        </w:tc>
        <w:tc>
          <w:tcPr>
            <w:tcW w:w="1559" w:type="dxa"/>
          </w:tcPr>
          <w:p w14:paraId="3895B6D0" w14:textId="2DF14213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44 (0.304, 0.784)</w:t>
            </w:r>
          </w:p>
        </w:tc>
        <w:tc>
          <w:tcPr>
            <w:tcW w:w="992" w:type="dxa"/>
          </w:tcPr>
          <w:p w14:paraId="62931F47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2e-05</w:t>
            </w:r>
          </w:p>
        </w:tc>
        <w:tc>
          <w:tcPr>
            <w:tcW w:w="993" w:type="dxa"/>
          </w:tcPr>
          <w:p w14:paraId="30E4E52A" w14:textId="360EA398" w:rsidR="006A1218" w:rsidRPr="000406B7" w:rsidRDefault="008768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14e-03</w:t>
            </w:r>
          </w:p>
        </w:tc>
      </w:tr>
      <w:tr w:rsidR="006A1218" w:rsidRPr="001E7DEA" w14:paraId="5CBD8DC1" w14:textId="583849E2" w:rsidTr="006A1218">
        <w:tc>
          <w:tcPr>
            <w:tcW w:w="1135" w:type="dxa"/>
            <w:vMerge w:val="restart"/>
          </w:tcPr>
          <w:p w14:paraId="1836A3C3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CI vs MCI</w:t>
            </w:r>
          </w:p>
        </w:tc>
        <w:tc>
          <w:tcPr>
            <w:tcW w:w="1559" w:type="dxa"/>
          </w:tcPr>
          <w:p w14:paraId="03352977" w14:textId="77777777" w:rsidR="006A1218" w:rsidRPr="001E7DEA" w:rsidRDefault="006A1218" w:rsidP="00D2513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843" w:type="dxa"/>
          </w:tcPr>
          <w:p w14:paraId="2984617F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14:paraId="569CFF82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B46A869" w14:textId="77777777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002FBCF" w14:textId="329AE4C2" w:rsidR="006A1218" w:rsidRPr="001E7DEA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D832F61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027743D7" w14:textId="77777777" w:rsidR="006A1218" w:rsidRPr="000406B7" w:rsidRDefault="006A1218" w:rsidP="00D2513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372A9F5E" w14:textId="34722F53" w:rsidTr="006A1218">
        <w:tc>
          <w:tcPr>
            <w:tcW w:w="1135" w:type="dxa"/>
            <w:vMerge/>
          </w:tcPr>
          <w:p w14:paraId="6EF40625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29C9BE6" w14:textId="41F2A539" w:rsidR="006A1218" w:rsidRPr="001E7DEA" w:rsidRDefault="00E5458F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6D15941A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6" w:type="dxa"/>
          </w:tcPr>
          <w:p w14:paraId="6FDFA992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40E666E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793741" w14:textId="60B7BE5A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2F49A423" w14:textId="77777777" w:rsidR="006A1218" w:rsidRPr="000406B7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B8E610B" w14:textId="77777777" w:rsidR="006A1218" w:rsidRPr="000406B7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7C8CFBD3" w14:textId="402D9DF7" w:rsidTr="006A1218">
        <w:tc>
          <w:tcPr>
            <w:tcW w:w="1135" w:type="dxa"/>
            <w:vMerge/>
          </w:tcPr>
          <w:p w14:paraId="7930AC04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44119C" w14:textId="7553825E" w:rsidR="006A1218" w:rsidRPr="001E7DEA" w:rsidRDefault="00E5458F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5D6466C3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4 (-0.067, 0.395)</w:t>
            </w:r>
          </w:p>
        </w:tc>
        <w:tc>
          <w:tcPr>
            <w:tcW w:w="856" w:type="dxa"/>
          </w:tcPr>
          <w:p w14:paraId="6FC71F8D" w14:textId="77777777" w:rsidR="006A1218" w:rsidRPr="009E0DEE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DE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E0DEE">
              <w:rPr>
                <w:rFonts w:ascii="Times New Roman" w:hAnsi="Times New Roman" w:cs="Times New Roman"/>
                <w:sz w:val="16"/>
                <w:szCs w:val="16"/>
              </w:rPr>
              <w:t>.168</w:t>
            </w:r>
          </w:p>
        </w:tc>
        <w:tc>
          <w:tcPr>
            <w:tcW w:w="992" w:type="dxa"/>
          </w:tcPr>
          <w:p w14:paraId="32F1F302" w14:textId="5EC758FF" w:rsidR="006A1218" w:rsidRDefault="008768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75</w:t>
            </w:r>
          </w:p>
        </w:tc>
        <w:tc>
          <w:tcPr>
            <w:tcW w:w="1559" w:type="dxa"/>
          </w:tcPr>
          <w:p w14:paraId="451266D3" w14:textId="377C345F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8 (-0.115, 0.390)</w:t>
            </w:r>
          </w:p>
        </w:tc>
        <w:tc>
          <w:tcPr>
            <w:tcW w:w="992" w:type="dxa"/>
          </w:tcPr>
          <w:p w14:paraId="6DFF7734" w14:textId="77777777" w:rsidR="006A1218" w:rsidRPr="00101220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22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01220">
              <w:rPr>
                <w:rFonts w:ascii="Times New Roman" w:hAnsi="Times New Roman" w:cs="Times New Roman"/>
                <w:sz w:val="16"/>
                <w:szCs w:val="16"/>
              </w:rPr>
              <w:t>.291</w:t>
            </w:r>
          </w:p>
        </w:tc>
        <w:tc>
          <w:tcPr>
            <w:tcW w:w="993" w:type="dxa"/>
          </w:tcPr>
          <w:p w14:paraId="3111E4B3" w14:textId="7EEF456B" w:rsidR="006A1218" w:rsidRPr="00101220" w:rsidRDefault="00876818" w:rsidP="008768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76</w:t>
            </w:r>
          </w:p>
        </w:tc>
      </w:tr>
      <w:tr w:rsidR="006A1218" w:rsidRPr="001E7DEA" w14:paraId="0D8F4E21" w14:textId="167F63F2" w:rsidTr="006A1218">
        <w:tc>
          <w:tcPr>
            <w:tcW w:w="1135" w:type="dxa"/>
            <w:vMerge/>
          </w:tcPr>
          <w:p w14:paraId="47A5CA42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E4D2283" w14:textId="52FDC93E" w:rsidR="006A1218" w:rsidRPr="001E7DEA" w:rsidRDefault="00E5458F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3031E1F1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9 (-0.109, 0.427)</w:t>
            </w:r>
          </w:p>
        </w:tc>
        <w:tc>
          <w:tcPr>
            <w:tcW w:w="856" w:type="dxa"/>
          </w:tcPr>
          <w:p w14:paraId="04B5B90A" w14:textId="77777777" w:rsidR="006A1218" w:rsidRPr="009E0DEE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DE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E0DEE">
              <w:rPr>
                <w:rFonts w:ascii="Times New Roman" w:hAnsi="Times New Roman" w:cs="Times New Roman"/>
                <w:sz w:val="16"/>
                <w:szCs w:val="16"/>
              </w:rPr>
              <w:t>.251</w:t>
            </w:r>
          </w:p>
        </w:tc>
        <w:tc>
          <w:tcPr>
            <w:tcW w:w="992" w:type="dxa"/>
          </w:tcPr>
          <w:p w14:paraId="4FD80641" w14:textId="090A8D7E" w:rsidR="006A1218" w:rsidRDefault="008768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85</w:t>
            </w:r>
          </w:p>
        </w:tc>
        <w:tc>
          <w:tcPr>
            <w:tcW w:w="1559" w:type="dxa"/>
          </w:tcPr>
          <w:p w14:paraId="4A8869FB" w14:textId="07046D0B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9 (-0.074, 0.512)</w:t>
            </w:r>
          </w:p>
        </w:tc>
        <w:tc>
          <w:tcPr>
            <w:tcW w:w="992" w:type="dxa"/>
          </w:tcPr>
          <w:p w14:paraId="6E56A89C" w14:textId="77777777" w:rsidR="006A1218" w:rsidRPr="00101220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22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01220">
              <w:rPr>
                <w:rFonts w:ascii="Times New Roman" w:hAnsi="Times New Roman" w:cs="Times New Roman"/>
                <w:sz w:val="16"/>
                <w:szCs w:val="16"/>
              </w:rPr>
              <w:t>.151</w:t>
            </w:r>
          </w:p>
        </w:tc>
        <w:tc>
          <w:tcPr>
            <w:tcW w:w="993" w:type="dxa"/>
          </w:tcPr>
          <w:p w14:paraId="302A083E" w14:textId="0B6BEA8D" w:rsidR="006A1218" w:rsidRPr="00101220" w:rsidRDefault="008768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8</w:t>
            </w:r>
          </w:p>
        </w:tc>
      </w:tr>
      <w:tr w:rsidR="006A1218" w:rsidRPr="001E7DEA" w14:paraId="515E42B1" w14:textId="578AF762" w:rsidTr="006A1218">
        <w:tc>
          <w:tcPr>
            <w:tcW w:w="1135" w:type="dxa"/>
            <w:vMerge/>
          </w:tcPr>
          <w:p w14:paraId="4DB4F95E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2CF5986" w14:textId="1D594E3E" w:rsidR="006A1218" w:rsidRPr="001E7DEA" w:rsidRDefault="00E5458F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57AA435E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7 (-0.249, 0.323)</w:t>
            </w:r>
          </w:p>
        </w:tc>
        <w:tc>
          <w:tcPr>
            <w:tcW w:w="856" w:type="dxa"/>
          </w:tcPr>
          <w:p w14:paraId="39E7573F" w14:textId="77777777" w:rsidR="006A1218" w:rsidRPr="009E0DEE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DE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E0DEE">
              <w:rPr>
                <w:rFonts w:ascii="Times New Roman" w:hAnsi="Times New Roman" w:cs="Times New Roman"/>
                <w:sz w:val="16"/>
                <w:szCs w:val="16"/>
              </w:rPr>
              <w:t>.799</w:t>
            </w:r>
          </w:p>
        </w:tc>
        <w:tc>
          <w:tcPr>
            <w:tcW w:w="992" w:type="dxa"/>
          </w:tcPr>
          <w:p w14:paraId="72497603" w14:textId="0ACAB0C5" w:rsidR="006A1218" w:rsidRDefault="008768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34</w:t>
            </w:r>
          </w:p>
        </w:tc>
        <w:tc>
          <w:tcPr>
            <w:tcW w:w="1559" w:type="dxa"/>
          </w:tcPr>
          <w:p w14:paraId="7B0AED84" w14:textId="2D74BB7D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8 (-0.148, 0.485)</w:t>
            </w:r>
          </w:p>
        </w:tc>
        <w:tc>
          <w:tcPr>
            <w:tcW w:w="992" w:type="dxa"/>
          </w:tcPr>
          <w:p w14:paraId="6D46D4CA" w14:textId="77777777" w:rsidR="006A1218" w:rsidRPr="00101220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22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01220">
              <w:rPr>
                <w:rFonts w:ascii="Times New Roman" w:hAnsi="Times New Roman" w:cs="Times New Roman"/>
                <w:sz w:val="16"/>
                <w:szCs w:val="16"/>
              </w:rPr>
              <w:t>.304</w:t>
            </w:r>
          </w:p>
        </w:tc>
        <w:tc>
          <w:tcPr>
            <w:tcW w:w="993" w:type="dxa"/>
          </w:tcPr>
          <w:p w14:paraId="094141AC" w14:textId="150BD8B8" w:rsidR="006A1218" w:rsidRPr="00101220" w:rsidRDefault="008768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86</w:t>
            </w:r>
          </w:p>
        </w:tc>
      </w:tr>
      <w:tr w:rsidR="006A1218" w:rsidRPr="001E7DEA" w14:paraId="71D41BF0" w14:textId="27811982" w:rsidTr="006A1218">
        <w:tc>
          <w:tcPr>
            <w:tcW w:w="1135" w:type="dxa"/>
            <w:vMerge/>
          </w:tcPr>
          <w:p w14:paraId="28315D24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8CEE395" w14:textId="07BCDA6E" w:rsidR="006A1218" w:rsidRPr="001E7DEA" w:rsidRDefault="00E5458F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03FD72C5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88 (-0.036, 0.411)</w:t>
            </w:r>
          </w:p>
        </w:tc>
        <w:tc>
          <w:tcPr>
            <w:tcW w:w="856" w:type="dxa"/>
          </w:tcPr>
          <w:p w14:paraId="2D28A66A" w14:textId="77777777" w:rsidR="006A1218" w:rsidRPr="009E0DEE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DE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E0DEE">
              <w:rPr>
                <w:rFonts w:ascii="Times New Roman" w:hAnsi="Times New Roman" w:cs="Times New Roman"/>
                <w:sz w:val="16"/>
                <w:szCs w:val="16"/>
              </w:rPr>
              <w:t>.104</w:t>
            </w:r>
          </w:p>
        </w:tc>
        <w:tc>
          <w:tcPr>
            <w:tcW w:w="992" w:type="dxa"/>
          </w:tcPr>
          <w:p w14:paraId="6BAE0BE5" w14:textId="71582B68" w:rsidR="006A1218" w:rsidRDefault="008768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2</w:t>
            </w:r>
          </w:p>
        </w:tc>
        <w:tc>
          <w:tcPr>
            <w:tcW w:w="1559" w:type="dxa"/>
          </w:tcPr>
          <w:p w14:paraId="0B8508DA" w14:textId="0741357F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6 (-0.010, 0.502)</w:t>
            </w:r>
          </w:p>
        </w:tc>
        <w:tc>
          <w:tcPr>
            <w:tcW w:w="992" w:type="dxa"/>
          </w:tcPr>
          <w:p w14:paraId="09B14C98" w14:textId="77777777" w:rsidR="006A1218" w:rsidRPr="00101220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22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01220">
              <w:rPr>
                <w:rFonts w:ascii="Times New Roman" w:hAnsi="Times New Roman" w:cs="Times New Roman"/>
                <w:sz w:val="16"/>
                <w:szCs w:val="16"/>
              </w:rPr>
              <w:t>.065</w:t>
            </w:r>
          </w:p>
        </w:tc>
        <w:tc>
          <w:tcPr>
            <w:tcW w:w="993" w:type="dxa"/>
          </w:tcPr>
          <w:p w14:paraId="1EBC68A5" w14:textId="629120CE" w:rsidR="006A1218" w:rsidRPr="00101220" w:rsidRDefault="008768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3</w:t>
            </w:r>
          </w:p>
        </w:tc>
      </w:tr>
      <w:tr w:rsidR="006A1218" w:rsidRPr="001E7DEA" w14:paraId="0B4117FF" w14:textId="3D07424E" w:rsidTr="006A1218">
        <w:tc>
          <w:tcPr>
            <w:tcW w:w="1135" w:type="dxa"/>
            <w:vMerge/>
          </w:tcPr>
          <w:p w14:paraId="7140B348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A2ABCFA" w14:textId="110B98A9" w:rsidR="006A1218" w:rsidRPr="001E7DEA" w:rsidRDefault="00E5458F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34A0AB59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0 (-0.048, 0.488)</w:t>
            </w:r>
          </w:p>
        </w:tc>
        <w:tc>
          <w:tcPr>
            <w:tcW w:w="856" w:type="dxa"/>
          </w:tcPr>
          <w:p w14:paraId="12DA37B9" w14:textId="77777777" w:rsidR="006A1218" w:rsidRPr="009E0DEE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DE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E0DEE">
              <w:rPr>
                <w:rFonts w:ascii="Times New Roman" w:hAnsi="Times New Roman" w:cs="Times New Roman"/>
                <w:sz w:val="16"/>
                <w:szCs w:val="16"/>
              </w:rPr>
              <w:t>.113</w:t>
            </w:r>
          </w:p>
        </w:tc>
        <w:tc>
          <w:tcPr>
            <w:tcW w:w="992" w:type="dxa"/>
          </w:tcPr>
          <w:p w14:paraId="3F2F2EFD" w14:textId="61395C0B" w:rsidR="006A1218" w:rsidRDefault="008768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3</w:t>
            </w:r>
          </w:p>
        </w:tc>
        <w:tc>
          <w:tcPr>
            <w:tcW w:w="1559" w:type="dxa"/>
          </w:tcPr>
          <w:p w14:paraId="58986522" w14:textId="0F0B4A54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5 (-0.131, 0.461)</w:t>
            </w:r>
          </w:p>
        </w:tc>
        <w:tc>
          <w:tcPr>
            <w:tcW w:w="992" w:type="dxa"/>
          </w:tcPr>
          <w:p w14:paraId="696CBAA4" w14:textId="77777777" w:rsidR="006A1218" w:rsidRPr="00101220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22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01220">
              <w:rPr>
                <w:rFonts w:ascii="Times New Roman" w:hAnsi="Times New Roman" w:cs="Times New Roman"/>
                <w:sz w:val="16"/>
                <w:szCs w:val="16"/>
              </w:rPr>
              <w:t>.282</w:t>
            </w:r>
          </w:p>
        </w:tc>
        <w:tc>
          <w:tcPr>
            <w:tcW w:w="993" w:type="dxa"/>
          </w:tcPr>
          <w:p w14:paraId="5A87854C" w14:textId="41C57201" w:rsidR="006A1218" w:rsidRPr="00101220" w:rsidRDefault="008768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72</w:t>
            </w:r>
          </w:p>
        </w:tc>
      </w:tr>
      <w:tr w:rsidR="006A1218" w:rsidRPr="001E7DEA" w14:paraId="59ACB4F6" w14:textId="1C11A215" w:rsidTr="006A1218">
        <w:tc>
          <w:tcPr>
            <w:tcW w:w="1135" w:type="dxa"/>
            <w:vMerge/>
          </w:tcPr>
          <w:p w14:paraId="5B42531F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A7BC307" w14:textId="48D57EEA" w:rsidR="006A1218" w:rsidRPr="001E7DEA" w:rsidRDefault="00E5458F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8F59333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60 (0.056, 0.663)</w:t>
            </w:r>
          </w:p>
        </w:tc>
        <w:tc>
          <w:tcPr>
            <w:tcW w:w="856" w:type="dxa"/>
          </w:tcPr>
          <w:p w14:paraId="201CD316" w14:textId="77777777" w:rsidR="006A1218" w:rsidRPr="000406B7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25</w:t>
            </w:r>
          </w:p>
        </w:tc>
        <w:tc>
          <w:tcPr>
            <w:tcW w:w="992" w:type="dxa"/>
          </w:tcPr>
          <w:p w14:paraId="48DB28EE" w14:textId="3D733F94" w:rsidR="006A1218" w:rsidRDefault="008768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7</w:t>
            </w:r>
          </w:p>
        </w:tc>
        <w:tc>
          <w:tcPr>
            <w:tcW w:w="1559" w:type="dxa"/>
          </w:tcPr>
          <w:p w14:paraId="0CDAB861" w14:textId="102A7BC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5 (-0.188, 0.578)</w:t>
            </w:r>
          </w:p>
        </w:tc>
        <w:tc>
          <w:tcPr>
            <w:tcW w:w="992" w:type="dxa"/>
          </w:tcPr>
          <w:p w14:paraId="3DE01C5B" w14:textId="77777777" w:rsidR="006A1218" w:rsidRPr="00101220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22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01220">
              <w:rPr>
                <w:rFonts w:ascii="Times New Roman" w:hAnsi="Times New Roman" w:cs="Times New Roman"/>
                <w:sz w:val="16"/>
                <w:szCs w:val="16"/>
              </w:rPr>
              <w:t>.327</w:t>
            </w:r>
          </w:p>
        </w:tc>
        <w:tc>
          <w:tcPr>
            <w:tcW w:w="993" w:type="dxa"/>
          </w:tcPr>
          <w:p w14:paraId="6B83C190" w14:textId="6ABBB51F" w:rsidR="006A1218" w:rsidRPr="00101220" w:rsidRDefault="008768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01</w:t>
            </w:r>
          </w:p>
        </w:tc>
      </w:tr>
      <w:tr w:rsidR="006A1218" w:rsidRPr="001E7DEA" w14:paraId="7B14C2E4" w14:textId="38A5AB85" w:rsidTr="006A1218">
        <w:tc>
          <w:tcPr>
            <w:tcW w:w="1135" w:type="dxa"/>
            <w:vMerge/>
          </w:tcPr>
          <w:p w14:paraId="51A71C68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2F98FDC" w14:textId="1E194ACA" w:rsidR="006A1218" w:rsidRPr="001E7DEA" w:rsidRDefault="00E5458F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0B10A8BE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86 (0.072, 0.500)</w:t>
            </w:r>
          </w:p>
        </w:tc>
        <w:tc>
          <w:tcPr>
            <w:tcW w:w="856" w:type="dxa"/>
          </w:tcPr>
          <w:p w14:paraId="19262EE2" w14:textId="77777777" w:rsidR="006A1218" w:rsidRPr="000406B7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105</w:t>
            </w:r>
          </w:p>
        </w:tc>
        <w:tc>
          <w:tcPr>
            <w:tcW w:w="992" w:type="dxa"/>
          </w:tcPr>
          <w:p w14:paraId="086C11D4" w14:textId="3C29C2EF" w:rsidR="006A1218" w:rsidRDefault="008768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8</w:t>
            </w:r>
          </w:p>
        </w:tc>
        <w:tc>
          <w:tcPr>
            <w:tcW w:w="1559" w:type="dxa"/>
          </w:tcPr>
          <w:p w14:paraId="68E14DDE" w14:textId="1ABE0FAD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9 (-0.09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412)</w:t>
            </w:r>
          </w:p>
        </w:tc>
        <w:tc>
          <w:tcPr>
            <w:tcW w:w="992" w:type="dxa"/>
          </w:tcPr>
          <w:p w14:paraId="26753F93" w14:textId="77777777" w:rsidR="006A1218" w:rsidRPr="00101220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22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01220">
              <w:rPr>
                <w:rFonts w:ascii="Times New Roman" w:hAnsi="Times New Roman" w:cs="Times New Roman"/>
                <w:sz w:val="16"/>
                <w:szCs w:val="16"/>
              </w:rPr>
              <w:t>.225</w:t>
            </w:r>
          </w:p>
        </w:tc>
        <w:tc>
          <w:tcPr>
            <w:tcW w:w="993" w:type="dxa"/>
          </w:tcPr>
          <w:p w14:paraId="46B1F10C" w14:textId="5FA13E86" w:rsidR="006A1218" w:rsidRPr="00101220" w:rsidRDefault="008768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21</w:t>
            </w:r>
          </w:p>
        </w:tc>
      </w:tr>
      <w:tr w:rsidR="006A1218" w:rsidRPr="001E7DEA" w14:paraId="21193FE1" w14:textId="33792A22" w:rsidTr="006A1218">
        <w:tc>
          <w:tcPr>
            <w:tcW w:w="1135" w:type="dxa"/>
            <w:vMerge/>
          </w:tcPr>
          <w:p w14:paraId="66859285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D52F586" w14:textId="1EE01B39" w:rsidR="006A1218" w:rsidRPr="001E7DEA" w:rsidRDefault="00E5458F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62A1DD29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9 (-0.025, 0.564)</w:t>
            </w:r>
          </w:p>
        </w:tc>
        <w:tc>
          <w:tcPr>
            <w:tcW w:w="856" w:type="dxa"/>
          </w:tcPr>
          <w:p w14:paraId="76AE52AC" w14:textId="77777777" w:rsidR="006A1218" w:rsidRPr="009E0DEE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DE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E0DEE">
              <w:rPr>
                <w:rFonts w:ascii="Times New Roman" w:hAnsi="Times New Roman" w:cs="Times New Roman"/>
                <w:sz w:val="16"/>
                <w:szCs w:val="16"/>
              </w:rPr>
              <w:t>.081</w:t>
            </w:r>
          </w:p>
        </w:tc>
        <w:tc>
          <w:tcPr>
            <w:tcW w:w="992" w:type="dxa"/>
          </w:tcPr>
          <w:p w14:paraId="2960BA3B" w14:textId="72AAF7BF" w:rsidR="006A1218" w:rsidRDefault="00876818" w:rsidP="001012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2</w:t>
            </w:r>
          </w:p>
        </w:tc>
        <w:tc>
          <w:tcPr>
            <w:tcW w:w="1559" w:type="dxa"/>
          </w:tcPr>
          <w:p w14:paraId="18A67617" w14:textId="34F4AB69" w:rsidR="006A1218" w:rsidRPr="001E7DEA" w:rsidRDefault="006A1218" w:rsidP="001012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282 (-0.024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89)</w:t>
            </w:r>
          </w:p>
        </w:tc>
        <w:tc>
          <w:tcPr>
            <w:tcW w:w="992" w:type="dxa"/>
          </w:tcPr>
          <w:p w14:paraId="450D0F85" w14:textId="77777777" w:rsidR="006A1218" w:rsidRPr="00101220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22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01220">
              <w:rPr>
                <w:rFonts w:ascii="Times New Roman" w:hAnsi="Times New Roman" w:cs="Times New Roman"/>
                <w:sz w:val="16"/>
                <w:szCs w:val="16"/>
              </w:rPr>
              <w:t>.080</w:t>
            </w:r>
          </w:p>
        </w:tc>
        <w:tc>
          <w:tcPr>
            <w:tcW w:w="993" w:type="dxa"/>
          </w:tcPr>
          <w:p w14:paraId="4A522CD9" w14:textId="1ECD407F" w:rsidR="006A1218" w:rsidRPr="00101220" w:rsidRDefault="008768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0</w:t>
            </w:r>
          </w:p>
        </w:tc>
      </w:tr>
      <w:tr w:rsidR="006A1218" w:rsidRPr="001E7DEA" w14:paraId="6E576C05" w14:textId="4D8F5A25" w:rsidTr="006A1218">
        <w:tc>
          <w:tcPr>
            <w:tcW w:w="1135" w:type="dxa"/>
            <w:vMerge/>
          </w:tcPr>
          <w:p w14:paraId="60B4570E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17C9665" w14:textId="77777777" w:rsidR="006A1218" w:rsidRPr="001E7DEA" w:rsidRDefault="006A1218" w:rsidP="009E0DE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843" w:type="dxa"/>
          </w:tcPr>
          <w:p w14:paraId="23A26028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14:paraId="274FB29B" w14:textId="77777777" w:rsidR="006A1218" w:rsidRPr="000406B7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3A5A714" w14:textId="77777777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7839BA5" w14:textId="7ED5302A" w:rsidR="006A1218" w:rsidRPr="001E7DEA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EF6D508" w14:textId="77777777" w:rsidR="006A1218" w:rsidRPr="000406B7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0F822B11" w14:textId="77777777" w:rsidR="006A1218" w:rsidRPr="000406B7" w:rsidRDefault="006A1218" w:rsidP="009E0DE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6277D8BF" w14:textId="0FBAD4B0" w:rsidTr="006A1218">
        <w:tc>
          <w:tcPr>
            <w:tcW w:w="1135" w:type="dxa"/>
            <w:vMerge/>
          </w:tcPr>
          <w:p w14:paraId="2AD7ED09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8AD376E" w14:textId="60F8F6C9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E5458F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</w:p>
        </w:tc>
        <w:tc>
          <w:tcPr>
            <w:tcW w:w="1843" w:type="dxa"/>
          </w:tcPr>
          <w:p w14:paraId="68344389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6" w:type="dxa"/>
          </w:tcPr>
          <w:p w14:paraId="380FD109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E973822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1D3202F" w14:textId="150792CB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2B8683B7" w14:textId="77777777" w:rsidR="006A1218" w:rsidRPr="000406B7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0D7E2F8B" w14:textId="77777777" w:rsidR="006A1218" w:rsidRPr="000406B7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53556ED2" w14:textId="3CF2A58A" w:rsidTr="006A1218">
        <w:tc>
          <w:tcPr>
            <w:tcW w:w="1135" w:type="dxa"/>
            <w:vMerge/>
          </w:tcPr>
          <w:p w14:paraId="2AC30C5A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7BDA0EE" w14:textId="4B8FB978" w:rsidR="006A1218" w:rsidRPr="001E7DEA" w:rsidRDefault="00E5458F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60D381D5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5 (-0.119, 0.329)</w:t>
            </w:r>
          </w:p>
        </w:tc>
        <w:tc>
          <w:tcPr>
            <w:tcW w:w="856" w:type="dxa"/>
          </w:tcPr>
          <w:p w14:paraId="2D28AB23" w14:textId="77777777" w:rsidR="006A1218" w:rsidRPr="00444759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475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44759">
              <w:rPr>
                <w:rFonts w:ascii="Times New Roman" w:hAnsi="Times New Roman" w:cs="Times New Roman"/>
                <w:sz w:val="16"/>
                <w:szCs w:val="16"/>
              </w:rPr>
              <w:t>.362</w:t>
            </w:r>
          </w:p>
        </w:tc>
        <w:tc>
          <w:tcPr>
            <w:tcW w:w="992" w:type="dxa"/>
          </w:tcPr>
          <w:p w14:paraId="4B364FDF" w14:textId="476DB841" w:rsidR="006A1218" w:rsidRDefault="008768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83</w:t>
            </w:r>
          </w:p>
        </w:tc>
        <w:tc>
          <w:tcPr>
            <w:tcW w:w="1559" w:type="dxa"/>
          </w:tcPr>
          <w:p w14:paraId="0C3A20A1" w14:textId="6A5147A4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4 (-0.220, 0.308)</w:t>
            </w:r>
          </w:p>
        </w:tc>
        <w:tc>
          <w:tcPr>
            <w:tcW w:w="992" w:type="dxa"/>
          </w:tcPr>
          <w:p w14:paraId="2D027BD5" w14:textId="77777777" w:rsidR="006A1218" w:rsidRPr="00F57C69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C6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57C69">
              <w:rPr>
                <w:rFonts w:ascii="Times New Roman" w:hAnsi="Times New Roman" w:cs="Times New Roman"/>
                <w:sz w:val="16"/>
                <w:szCs w:val="16"/>
              </w:rPr>
              <w:t>.744</w:t>
            </w:r>
          </w:p>
        </w:tc>
        <w:tc>
          <w:tcPr>
            <w:tcW w:w="993" w:type="dxa"/>
          </w:tcPr>
          <w:p w14:paraId="43C561E5" w14:textId="49D5A133" w:rsidR="006A1218" w:rsidRPr="00F57C69" w:rsidRDefault="008768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92</w:t>
            </w:r>
          </w:p>
        </w:tc>
      </w:tr>
      <w:tr w:rsidR="006A1218" w:rsidRPr="001E7DEA" w14:paraId="06675B8A" w14:textId="064961F7" w:rsidTr="006A1218">
        <w:tc>
          <w:tcPr>
            <w:tcW w:w="1135" w:type="dxa"/>
            <w:vMerge/>
          </w:tcPr>
          <w:p w14:paraId="0F896355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4B45CB8" w14:textId="7B303931" w:rsidR="006A1218" w:rsidRPr="001E7DEA" w:rsidRDefault="00E5458F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1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3655B218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8 (-0.162, 0.419)</w:t>
            </w:r>
          </w:p>
        </w:tc>
        <w:tc>
          <w:tcPr>
            <w:tcW w:w="856" w:type="dxa"/>
          </w:tcPr>
          <w:p w14:paraId="109E25DA" w14:textId="77777777" w:rsidR="006A1218" w:rsidRPr="00F0176E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176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176E">
              <w:rPr>
                <w:rFonts w:ascii="Times New Roman" w:hAnsi="Times New Roman" w:cs="Times New Roman"/>
                <w:sz w:val="16"/>
                <w:szCs w:val="16"/>
              </w:rPr>
              <w:t>.391</w:t>
            </w:r>
          </w:p>
        </w:tc>
        <w:tc>
          <w:tcPr>
            <w:tcW w:w="992" w:type="dxa"/>
          </w:tcPr>
          <w:p w14:paraId="6DFA4FA9" w14:textId="33628D88" w:rsidR="006A1218" w:rsidRDefault="008768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12</w:t>
            </w:r>
          </w:p>
        </w:tc>
        <w:tc>
          <w:tcPr>
            <w:tcW w:w="1559" w:type="dxa"/>
          </w:tcPr>
          <w:p w14:paraId="1E1EDB96" w14:textId="7DA2EA0F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9 (-0.234, 0.411)</w:t>
            </w:r>
          </w:p>
        </w:tc>
        <w:tc>
          <w:tcPr>
            <w:tcW w:w="992" w:type="dxa"/>
          </w:tcPr>
          <w:p w14:paraId="20DAD698" w14:textId="77777777" w:rsidR="006A1218" w:rsidRPr="00F57C69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C6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57C69">
              <w:rPr>
                <w:rFonts w:ascii="Times New Roman" w:hAnsi="Times New Roman" w:cs="Times New Roman"/>
                <w:sz w:val="16"/>
                <w:szCs w:val="16"/>
              </w:rPr>
              <w:t>.594</w:t>
            </w:r>
          </w:p>
        </w:tc>
        <w:tc>
          <w:tcPr>
            <w:tcW w:w="993" w:type="dxa"/>
          </w:tcPr>
          <w:p w14:paraId="483FF70E" w14:textId="638631E6" w:rsidR="006A1218" w:rsidRPr="00F57C69" w:rsidRDefault="008768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90</w:t>
            </w:r>
          </w:p>
        </w:tc>
      </w:tr>
      <w:tr w:rsidR="006A1218" w:rsidRPr="001E7DEA" w14:paraId="6D5FDB3F" w14:textId="58F5A203" w:rsidTr="006A1218">
        <w:tc>
          <w:tcPr>
            <w:tcW w:w="1135" w:type="dxa"/>
            <w:vMerge/>
          </w:tcPr>
          <w:p w14:paraId="462F7A33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66FD1CB" w14:textId="554CB356" w:rsidR="006A1218" w:rsidRPr="001E7DEA" w:rsidRDefault="00E5458F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2AD0155D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7 (-0.076, 0.510)</w:t>
            </w:r>
          </w:p>
        </w:tc>
        <w:tc>
          <w:tcPr>
            <w:tcW w:w="856" w:type="dxa"/>
          </w:tcPr>
          <w:p w14:paraId="0BD0689B" w14:textId="77777777" w:rsidR="006A1218" w:rsidRPr="00F0176E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176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176E">
              <w:rPr>
                <w:rFonts w:ascii="Times New Roman" w:hAnsi="Times New Roman" w:cs="Times New Roman"/>
                <w:sz w:val="16"/>
                <w:szCs w:val="16"/>
              </w:rPr>
              <w:t>.154</w:t>
            </w:r>
          </w:p>
        </w:tc>
        <w:tc>
          <w:tcPr>
            <w:tcW w:w="992" w:type="dxa"/>
          </w:tcPr>
          <w:p w14:paraId="3DD87D5E" w14:textId="45659F7D" w:rsidR="006A1218" w:rsidRDefault="008768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3</w:t>
            </w:r>
          </w:p>
        </w:tc>
        <w:tc>
          <w:tcPr>
            <w:tcW w:w="1559" w:type="dxa"/>
          </w:tcPr>
          <w:p w14:paraId="5549B14A" w14:textId="36CEFD4E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03 (-0.521, 0.116)</w:t>
            </w:r>
          </w:p>
        </w:tc>
        <w:tc>
          <w:tcPr>
            <w:tcW w:w="992" w:type="dxa"/>
          </w:tcPr>
          <w:p w14:paraId="07233974" w14:textId="77777777" w:rsidR="006A1218" w:rsidRPr="00F57C69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C6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57C69">
              <w:rPr>
                <w:rFonts w:ascii="Times New Roman" w:hAnsi="Times New Roman" w:cs="Times New Roman"/>
                <w:sz w:val="16"/>
                <w:szCs w:val="16"/>
              </w:rPr>
              <w:t>.221</w:t>
            </w:r>
          </w:p>
        </w:tc>
        <w:tc>
          <w:tcPr>
            <w:tcW w:w="993" w:type="dxa"/>
          </w:tcPr>
          <w:p w14:paraId="62552355" w14:textId="7277530A" w:rsidR="006A1218" w:rsidRPr="00F57C69" w:rsidRDefault="008768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21</w:t>
            </w:r>
          </w:p>
        </w:tc>
      </w:tr>
      <w:tr w:rsidR="006A1218" w:rsidRPr="001E7DEA" w14:paraId="16EA834C" w14:textId="77395056" w:rsidTr="006A1218">
        <w:tc>
          <w:tcPr>
            <w:tcW w:w="1135" w:type="dxa"/>
            <w:vMerge/>
          </w:tcPr>
          <w:p w14:paraId="116B045D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1931CA8" w14:textId="40025867" w:rsidR="006A1218" w:rsidRPr="001E7DEA" w:rsidRDefault="00E5458F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13BF2DB4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1 (-0.025, 0.428)</w:t>
            </w:r>
          </w:p>
        </w:tc>
        <w:tc>
          <w:tcPr>
            <w:tcW w:w="856" w:type="dxa"/>
          </w:tcPr>
          <w:p w14:paraId="28490F9C" w14:textId="77777777" w:rsidR="006A1218" w:rsidRPr="00F0176E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176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176E">
              <w:rPr>
                <w:rFonts w:ascii="Times New Roman" w:hAnsi="Times New Roman" w:cs="Times New Roman"/>
                <w:sz w:val="16"/>
                <w:szCs w:val="16"/>
              </w:rPr>
              <w:t>.085</w:t>
            </w:r>
          </w:p>
        </w:tc>
        <w:tc>
          <w:tcPr>
            <w:tcW w:w="992" w:type="dxa"/>
          </w:tcPr>
          <w:p w14:paraId="16CA7557" w14:textId="2F8A575D" w:rsidR="006A1218" w:rsidRDefault="008768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5</w:t>
            </w:r>
          </w:p>
        </w:tc>
        <w:tc>
          <w:tcPr>
            <w:tcW w:w="1559" w:type="dxa"/>
          </w:tcPr>
          <w:p w14:paraId="15E89683" w14:textId="354E456F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0 (-0.215, 0.335)</w:t>
            </w:r>
          </w:p>
        </w:tc>
        <w:tc>
          <w:tcPr>
            <w:tcW w:w="992" w:type="dxa"/>
          </w:tcPr>
          <w:p w14:paraId="16E2D3F8" w14:textId="77777777" w:rsidR="006A1218" w:rsidRPr="00F57C69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C6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57C69">
              <w:rPr>
                <w:rFonts w:ascii="Times New Roman" w:hAnsi="Times New Roman" w:cs="Times New Roman"/>
                <w:sz w:val="16"/>
                <w:szCs w:val="16"/>
              </w:rPr>
              <w:t>.670</w:t>
            </w:r>
          </w:p>
        </w:tc>
        <w:tc>
          <w:tcPr>
            <w:tcW w:w="993" w:type="dxa"/>
          </w:tcPr>
          <w:p w14:paraId="6CCBF8FD" w14:textId="09CE1169" w:rsidR="006A1218" w:rsidRPr="00F57C69" w:rsidRDefault="008768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42</w:t>
            </w:r>
          </w:p>
        </w:tc>
      </w:tr>
      <w:tr w:rsidR="006A1218" w:rsidRPr="001E7DEA" w14:paraId="490B9FB0" w14:textId="681BE497" w:rsidTr="006A1218">
        <w:tc>
          <w:tcPr>
            <w:tcW w:w="1135" w:type="dxa"/>
            <w:vMerge/>
          </w:tcPr>
          <w:p w14:paraId="3DBBC8E9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817655D" w14:textId="44F8EEB4" w:rsidR="006A1218" w:rsidRPr="001E7DEA" w:rsidRDefault="00E5458F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2, 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64988F01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3 (-0.209, 0.315)</w:t>
            </w:r>
          </w:p>
        </w:tc>
        <w:tc>
          <w:tcPr>
            <w:tcW w:w="856" w:type="dxa"/>
          </w:tcPr>
          <w:p w14:paraId="4BB2FA9F" w14:textId="77777777" w:rsidR="006A1218" w:rsidRPr="00F0176E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176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176E">
              <w:rPr>
                <w:rFonts w:ascii="Times New Roman" w:hAnsi="Times New Roman" w:cs="Times New Roman"/>
                <w:sz w:val="16"/>
                <w:szCs w:val="16"/>
              </w:rPr>
              <w:t>.693</w:t>
            </w:r>
          </w:p>
        </w:tc>
        <w:tc>
          <w:tcPr>
            <w:tcW w:w="992" w:type="dxa"/>
          </w:tcPr>
          <w:p w14:paraId="6DF3DB9E" w14:textId="3A21FCC7" w:rsidR="006A1218" w:rsidRDefault="008768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80</w:t>
            </w:r>
          </w:p>
        </w:tc>
        <w:tc>
          <w:tcPr>
            <w:tcW w:w="1559" w:type="dxa"/>
          </w:tcPr>
          <w:p w14:paraId="2C4576C3" w14:textId="70043F0D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8 (-0.271, 0.327)</w:t>
            </w:r>
          </w:p>
        </w:tc>
        <w:tc>
          <w:tcPr>
            <w:tcW w:w="992" w:type="dxa"/>
          </w:tcPr>
          <w:p w14:paraId="7FE9D7E0" w14:textId="77777777" w:rsidR="006A1218" w:rsidRPr="00F57C69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C6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57C69">
              <w:rPr>
                <w:rFonts w:ascii="Times New Roman" w:hAnsi="Times New Roman" w:cs="Times New Roman"/>
                <w:sz w:val="16"/>
                <w:szCs w:val="16"/>
              </w:rPr>
              <w:t>.855</w:t>
            </w:r>
          </w:p>
        </w:tc>
        <w:tc>
          <w:tcPr>
            <w:tcW w:w="993" w:type="dxa"/>
          </w:tcPr>
          <w:p w14:paraId="111D573D" w14:textId="509536B9" w:rsidR="006A1218" w:rsidRPr="00F57C69" w:rsidRDefault="008768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65</w:t>
            </w:r>
          </w:p>
        </w:tc>
      </w:tr>
      <w:tr w:rsidR="006A1218" w:rsidRPr="001E7DEA" w14:paraId="7CB392EC" w14:textId="2DA88598" w:rsidTr="006A1218">
        <w:tc>
          <w:tcPr>
            <w:tcW w:w="1135" w:type="dxa"/>
            <w:vMerge/>
          </w:tcPr>
          <w:p w14:paraId="5DFA11C1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880BC1" w14:textId="75A10524" w:rsidR="006A1218" w:rsidRPr="001E7DEA" w:rsidRDefault="00E5458F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4737C181" w14:textId="77777777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8 (-0.267, 0.383)</w:t>
            </w:r>
          </w:p>
        </w:tc>
        <w:tc>
          <w:tcPr>
            <w:tcW w:w="856" w:type="dxa"/>
          </w:tcPr>
          <w:p w14:paraId="41075C43" w14:textId="77777777" w:rsidR="006A1218" w:rsidRPr="00F0176E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176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0176E">
              <w:rPr>
                <w:rFonts w:ascii="Times New Roman" w:hAnsi="Times New Roman" w:cs="Times New Roman"/>
                <w:sz w:val="16"/>
                <w:szCs w:val="16"/>
              </w:rPr>
              <w:t>.729</w:t>
            </w:r>
          </w:p>
        </w:tc>
        <w:tc>
          <w:tcPr>
            <w:tcW w:w="992" w:type="dxa"/>
          </w:tcPr>
          <w:p w14:paraId="28F4CC98" w14:textId="11BDFDE0" w:rsidR="006A1218" w:rsidRDefault="008768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95</w:t>
            </w:r>
          </w:p>
        </w:tc>
        <w:tc>
          <w:tcPr>
            <w:tcW w:w="1559" w:type="dxa"/>
          </w:tcPr>
          <w:p w14:paraId="526B4D7B" w14:textId="3F3D2D04" w:rsidR="006A1218" w:rsidRPr="001E7DEA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4 (-0.323, 0.390)</w:t>
            </w:r>
          </w:p>
        </w:tc>
        <w:tc>
          <w:tcPr>
            <w:tcW w:w="992" w:type="dxa"/>
          </w:tcPr>
          <w:p w14:paraId="79884B09" w14:textId="77777777" w:rsidR="006A1218" w:rsidRPr="00F57C69" w:rsidRDefault="006A12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C6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57C69">
              <w:rPr>
                <w:rFonts w:ascii="Times New Roman" w:hAnsi="Times New Roman" w:cs="Times New Roman"/>
                <w:sz w:val="16"/>
                <w:szCs w:val="16"/>
              </w:rPr>
              <w:t>.854</w:t>
            </w:r>
          </w:p>
        </w:tc>
        <w:tc>
          <w:tcPr>
            <w:tcW w:w="993" w:type="dxa"/>
          </w:tcPr>
          <w:p w14:paraId="3519E82B" w14:textId="510FD5E1" w:rsidR="006A1218" w:rsidRPr="00F57C69" w:rsidRDefault="00876818" w:rsidP="004447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65</w:t>
            </w:r>
          </w:p>
        </w:tc>
      </w:tr>
      <w:tr w:rsidR="006A1218" w:rsidRPr="001E7DEA" w14:paraId="2F2C0D16" w14:textId="3DEC8C31" w:rsidTr="006A1218">
        <w:tc>
          <w:tcPr>
            <w:tcW w:w="1135" w:type="dxa"/>
            <w:vMerge/>
          </w:tcPr>
          <w:p w14:paraId="10187547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557DCEB" w14:textId="01AAB7FD" w:rsidR="006A1218" w:rsidRPr="001E7DEA" w:rsidRDefault="00E5458F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tile3, CMD</w:t>
            </w:r>
            <w:r w:rsidR="006A1218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66C2D8B8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1 (0.021, 0.462)</w:t>
            </w:r>
          </w:p>
        </w:tc>
        <w:tc>
          <w:tcPr>
            <w:tcW w:w="856" w:type="dxa"/>
          </w:tcPr>
          <w:p w14:paraId="5C00F145" w14:textId="77777777" w:rsidR="006A1218" w:rsidRPr="000406B7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35</w:t>
            </w:r>
          </w:p>
        </w:tc>
        <w:tc>
          <w:tcPr>
            <w:tcW w:w="992" w:type="dxa"/>
          </w:tcPr>
          <w:p w14:paraId="54EAFA52" w14:textId="44EE22D8" w:rsidR="006A1218" w:rsidRDefault="008768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0</w:t>
            </w:r>
          </w:p>
        </w:tc>
        <w:tc>
          <w:tcPr>
            <w:tcW w:w="1559" w:type="dxa"/>
          </w:tcPr>
          <w:p w14:paraId="2B34C985" w14:textId="5259AA66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3 (-0.177, 0.363)</w:t>
            </w:r>
          </w:p>
        </w:tc>
        <w:tc>
          <w:tcPr>
            <w:tcW w:w="992" w:type="dxa"/>
          </w:tcPr>
          <w:p w14:paraId="2323CAE9" w14:textId="77777777" w:rsidR="006A1218" w:rsidRPr="00F57C69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C6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57C69">
              <w:rPr>
                <w:rFonts w:ascii="Times New Roman" w:hAnsi="Times New Roman" w:cs="Times New Roman"/>
                <w:sz w:val="16"/>
                <w:szCs w:val="16"/>
              </w:rPr>
              <w:t>.502</w:t>
            </w:r>
          </w:p>
        </w:tc>
        <w:tc>
          <w:tcPr>
            <w:tcW w:w="993" w:type="dxa"/>
          </w:tcPr>
          <w:p w14:paraId="36CB1416" w14:textId="20BDA2CF" w:rsidR="006A1218" w:rsidRPr="00F57C69" w:rsidRDefault="008768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20</w:t>
            </w:r>
          </w:p>
        </w:tc>
      </w:tr>
      <w:tr w:rsidR="006A1218" w:rsidRPr="001E7DEA" w14:paraId="0CAD9CA6" w14:textId="27CE5321" w:rsidTr="006A1218">
        <w:tc>
          <w:tcPr>
            <w:tcW w:w="1135" w:type="dxa"/>
            <w:vMerge/>
          </w:tcPr>
          <w:p w14:paraId="47FEC08F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32E174D" w14:textId="1A55A894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0E2791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6A40A748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96 (0.110, 0.681)</w:t>
            </w:r>
          </w:p>
        </w:tc>
        <w:tc>
          <w:tcPr>
            <w:tcW w:w="856" w:type="dxa"/>
          </w:tcPr>
          <w:p w14:paraId="4D5E6BD8" w14:textId="77777777" w:rsidR="006A1218" w:rsidRPr="000406B7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6B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0406B7">
              <w:rPr>
                <w:rFonts w:ascii="Times New Roman" w:hAnsi="Times New Roman" w:cs="Times New Roman"/>
                <w:sz w:val="16"/>
                <w:szCs w:val="16"/>
              </w:rPr>
              <w:t>.0096</w:t>
            </w:r>
          </w:p>
        </w:tc>
        <w:tc>
          <w:tcPr>
            <w:tcW w:w="992" w:type="dxa"/>
          </w:tcPr>
          <w:p w14:paraId="5FC4A267" w14:textId="650164AE" w:rsidR="006A1218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6</w:t>
            </w:r>
          </w:p>
        </w:tc>
        <w:tc>
          <w:tcPr>
            <w:tcW w:w="1559" w:type="dxa"/>
          </w:tcPr>
          <w:p w14:paraId="3A5C0C85" w14:textId="559211E0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8 (-0.210, 0.506)</w:t>
            </w:r>
          </w:p>
        </w:tc>
        <w:tc>
          <w:tcPr>
            <w:tcW w:w="992" w:type="dxa"/>
          </w:tcPr>
          <w:p w14:paraId="785915FE" w14:textId="77777777" w:rsidR="006A1218" w:rsidRPr="00F57C69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C6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57C69">
              <w:rPr>
                <w:rFonts w:ascii="Times New Roman" w:hAnsi="Times New Roman" w:cs="Times New Roman"/>
                <w:sz w:val="16"/>
                <w:szCs w:val="16"/>
              </w:rPr>
              <w:t>.424</w:t>
            </w:r>
          </w:p>
        </w:tc>
        <w:tc>
          <w:tcPr>
            <w:tcW w:w="993" w:type="dxa"/>
          </w:tcPr>
          <w:p w14:paraId="3157E93D" w14:textId="75470772" w:rsidR="006A1218" w:rsidRPr="00F57C69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65</w:t>
            </w:r>
          </w:p>
        </w:tc>
      </w:tr>
      <w:tr w:rsidR="006A1218" w:rsidRPr="001E7DEA" w14:paraId="3D0359F2" w14:textId="149B913F" w:rsidTr="006A1218">
        <w:tc>
          <w:tcPr>
            <w:tcW w:w="1135" w:type="dxa"/>
            <w:vMerge/>
          </w:tcPr>
          <w:p w14:paraId="7B5F4B04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CDD9EF" w14:textId="77777777" w:rsidR="006A1218" w:rsidRPr="001E7DEA" w:rsidRDefault="006A1218" w:rsidP="00F57C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843" w:type="dxa"/>
          </w:tcPr>
          <w:p w14:paraId="212E5482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</w:tcPr>
          <w:p w14:paraId="096CB8ED" w14:textId="77777777" w:rsidR="006A1218" w:rsidRPr="000406B7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01EC30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FF0A54" w14:textId="15973611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53C1521" w14:textId="77777777" w:rsidR="006A1218" w:rsidRPr="000406B7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2F1FC753" w14:textId="77777777" w:rsidR="006A1218" w:rsidRPr="000406B7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645F4E2C" w14:textId="712E7FC9" w:rsidTr="006A1218">
        <w:tc>
          <w:tcPr>
            <w:tcW w:w="1135" w:type="dxa"/>
            <w:vMerge/>
          </w:tcPr>
          <w:p w14:paraId="449E7347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DB946E2" w14:textId="6881A966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0E2791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7E108A5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6" w:type="dxa"/>
          </w:tcPr>
          <w:p w14:paraId="2F1572CA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E51EC9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4E188D8" w14:textId="15CEC841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3B4BC207" w14:textId="77777777" w:rsidR="006A1218" w:rsidRPr="000406B7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FE92A8C" w14:textId="77777777" w:rsidR="006A1218" w:rsidRPr="000406B7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1218" w:rsidRPr="001E7DEA" w14:paraId="27A02F48" w14:textId="4F11FF52" w:rsidTr="006A1218">
        <w:tc>
          <w:tcPr>
            <w:tcW w:w="1135" w:type="dxa"/>
            <w:vMerge/>
          </w:tcPr>
          <w:p w14:paraId="3746E0B3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5271064" w14:textId="014DDF20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0E2791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36AC8C3E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9 (0.922, 1.457)</w:t>
            </w:r>
          </w:p>
        </w:tc>
        <w:tc>
          <w:tcPr>
            <w:tcW w:w="856" w:type="dxa"/>
          </w:tcPr>
          <w:p w14:paraId="148CFE0B" w14:textId="77777777" w:rsidR="006A1218" w:rsidRPr="00F24760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76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24760">
              <w:rPr>
                <w:rFonts w:ascii="Times New Roman" w:hAnsi="Times New Roman" w:cs="Times New Roman"/>
                <w:sz w:val="16"/>
                <w:szCs w:val="16"/>
              </w:rPr>
              <w:t>.148</w:t>
            </w:r>
          </w:p>
        </w:tc>
        <w:tc>
          <w:tcPr>
            <w:tcW w:w="992" w:type="dxa"/>
          </w:tcPr>
          <w:p w14:paraId="0D4BAAA0" w14:textId="69206667" w:rsidR="006A1218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0</w:t>
            </w:r>
          </w:p>
        </w:tc>
        <w:tc>
          <w:tcPr>
            <w:tcW w:w="1559" w:type="dxa"/>
          </w:tcPr>
          <w:p w14:paraId="7FFAA576" w14:textId="48DACF33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1 (-0.211, 0.314)</w:t>
            </w:r>
          </w:p>
        </w:tc>
        <w:tc>
          <w:tcPr>
            <w:tcW w:w="992" w:type="dxa"/>
          </w:tcPr>
          <w:p w14:paraId="4DAAAC48" w14:textId="77777777" w:rsidR="006A1218" w:rsidRPr="00DB5B27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5B2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B5B27">
              <w:rPr>
                <w:rFonts w:ascii="Times New Roman" w:hAnsi="Times New Roman" w:cs="Times New Roman"/>
                <w:sz w:val="16"/>
                <w:szCs w:val="16"/>
              </w:rPr>
              <w:t>.704</w:t>
            </w:r>
          </w:p>
        </w:tc>
        <w:tc>
          <w:tcPr>
            <w:tcW w:w="993" w:type="dxa"/>
          </w:tcPr>
          <w:p w14:paraId="007CCB0E" w14:textId="0C3E73D0" w:rsidR="006A1218" w:rsidRPr="00DB5B27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68</w:t>
            </w:r>
          </w:p>
        </w:tc>
      </w:tr>
      <w:tr w:rsidR="006A1218" w:rsidRPr="001E7DEA" w14:paraId="2AF04AA3" w14:textId="4E867888" w:rsidTr="006A1218">
        <w:tc>
          <w:tcPr>
            <w:tcW w:w="1135" w:type="dxa"/>
            <w:vMerge/>
          </w:tcPr>
          <w:p w14:paraId="4742B0ED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48A50C8" w14:textId="6C918230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0E2791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2949FCF2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0 (-0.141, 0.401)</w:t>
            </w:r>
          </w:p>
        </w:tc>
        <w:tc>
          <w:tcPr>
            <w:tcW w:w="856" w:type="dxa"/>
          </w:tcPr>
          <w:p w14:paraId="1679A629" w14:textId="77777777" w:rsidR="006A1218" w:rsidRPr="00F24760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52</w:t>
            </w:r>
          </w:p>
        </w:tc>
        <w:tc>
          <w:tcPr>
            <w:tcW w:w="992" w:type="dxa"/>
          </w:tcPr>
          <w:p w14:paraId="0E95FB86" w14:textId="7836499F" w:rsidR="006A1218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78</w:t>
            </w:r>
          </w:p>
        </w:tc>
        <w:tc>
          <w:tcPr>
            <w:tcW w:w="1559" w:type="dxa"/>
          </w:tcPr>
          <w:p w14:paraId="53E828FE" w14:textId="2ADD8076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8 (-0.227, 0.462)</w:t>
            </w:r>
          </w:p>
        </w:tc>
        <w:tc>
          <w:tcPr>
            <w:tcW w:w="992" w:type="dxa"/>
          </w:tcPr>
          <w:p w14:paraId="0C7977A9" w14:textId="77777777" w:rsidR="006A1218" w:rsidRPr="00DB5B27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5B2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B5B27">
              <w:rPr>
                <w:rFonts w:ascii="Times New Roman" w:hAnsi="Times New Roman" w:cs="Times New Roman"/>
                <w:sz w:val="16"/>
                <w:szCs w:val="16"/>
              </w:rPr>
              <w:t>.508</w:t>
            </w:r>
          </w:p>
        </w:tc>
        <w:tc>
          <w:tcPr>
            <w:tcW w:w="993" w:type="dxa"/>
          </w:tcPr>
          <w:p w14:paraId="17CAC5D6" w14:textId="61403B1C" w:rsidR="006A1218" w:rsidRPr="00DB5B27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20</w:t>
            </w:r>
          </w:p>
        </w:tc>
      </w:tr>
      <w:tr w:rsidR="006A1218" w:rsidRPr="001E7DEA" w14:paraId="78A64D92" w14:textId="59146C2C" w:rsidTr="006A1218">
        <w:tc>
          <w:tcPr>
            <w:tcW w:w="1135" w:type="dxa"/>
            <w:vMerge/>
          </w:tcPr>
          <w:p w14:paraId="5F6C2A8D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3A94D2C" w14:textId="16EAF79B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0E2791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210264AE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86 (-0.399, 0.227)</w:t>
            </w:r>
          </w:p>
        </w:tc>
        <w:tc>
          <w:tcPr>
            <w:tcW w:w="856" w:type="dxa"/>
          </w:tcPr>
          <w:p w14:paraId="73DD3CED" w14:textId="77777777" w:rsidR="006A1218" w:rsidRPr="00F24760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92</w:t>
            </w:r>
          </w:p>
        </w:tc>
        <w:tc>
          <w:tcPr>
            <w:tcW w:w="992" w:type="dxa"/>
          </w:tcPr>
          <w:p w14:paraId="45B1373B" w14:textId="1D913371" w:rsidR="006A1218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99</w:t>
            </w:r>
          </w:p>
        </w:tc>
        <w:tc>
          <w:tcPr>
            <w:tcW w:w="1559" w:type="dxa"/>
          </w:tcPr>
          <w:p w14:paraId="09774883" w14:textId="2ADEF030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3 (-0.321, 0.386)</w:t>
            </w:r>
          </w:p>
        </w:tc>
        <w:tc>
          <w:tcPr>
            <w:tcW w:w="992" w:type="dxa"/>
          </w:tcPr>
          <w:p w14:paraId="4025792B" w14:textId="77777777" w:rsidR="006A1218" w:rsidRPr="00DB5B27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5B2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B5B27">
              <w:rPr>
                <w:rFonts w:ascii="Times New Roman" w:hAnsi="Times New Roman" w:cs="Times New Roman"/>
                <w:sz w:val="16"/>
                <w:szCs w:val="16"/>
              </w:rPr>
              <w:t>.858</w:t>
            </w:r>
          </w:p>
        </w:tc>
        <w:tc>
          <w:tcPr>
            <w:tcW w:w="993" w:type="dxa"/>
          </w:tcPr>
          <w:p w14:paraId="7F86AE1F" w14:textId="43339020" w:rsidR="006A1218" w:rsidRPr="00DB5B27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65</w:t>
            </w:r>
          </w:p>
        </w:tc>
      </w:tr>
      <w:tr w:rsidR="006A1218" w:rsidRPr="001E7DEA" w14:paraId="34DBC394" w14:textId="6CD2C8CE" w:rsidTr="006A1218">
        <w:tc>
          <w:tcPr>
            <w:tcW w:w="1135" w:type="dxa"/>
            <w:vMerge/>
          </w:tcPr>
          <w:p w14:paraId="1EFAC9E9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620AA77" w14:textId="0F4DB564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0E2791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7E386142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7 (-0.106, 0.361)</w:t>
            </w:r>
          </w:p>
        </w:tc>
        <w:tc>
          <w:tcPr>
            <w:tcW w:w="856" w:type="dxa"/>
          </w:tcPr>
          <w:p w14:paraId="53F80C7F" w14:textId="77777777" w:rsidR="006A1218" w:rsidRPr="00F24760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89</w:t>
            </w:r>
          </w:p>
        </w:tc>
        <w:tc>
          <w:tcPr>
            <w:tcW w:w="992" w:type="dxa"/>
          </w:tcPr>
          <w:p w14:paraId="40DE2C86" w14:textId="077D2686" w:rsidR="006A1218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08</w:t>
            </w:r>
          </w:p>
        </w:tc>
        <w:tc>
          <w:tcPr>
            <w:tcW w:w="1559" w:type="dxa"/>
          </w:tcPr>
          <w:p w14:paraId="6E045726" w14:textId="3AA0AB73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6 (-0.198, 0.351)</w:t>
            </w:r>
          </w:p>
        </w:tc>
        <w:tc>
          <w:tcPr>
            <w:tcW w:w="992" w:type="dxa"/>
          </w:tcPr>
          <w:p w14:paraId="3790460A" w14:textId="77777777" w:rsidR="006A1218" w:rsidRPr="00DB5B27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5B2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B5B27">
              <w:rPr>
                <w:rFonts w:ascii="Times New Roman" w:hAnsi="Times New Roman" w:cs="Times New Roman"/>
                <w:sz w:val="16"/>
                <w:szCs w:val="16"/>
              </w:rPr>
              <w:t>.588</w:t>
            </w:r>
          </w:p>
        </w:tc>
        <w:tc>
          <w:tcPr>
            <w:tcW w:w="993" w:type="dxa"/>
          </w:tcPr>
          <w:p w14:paraId="6D6E7640" w14:textId="5A215F50" w:rsidR="006A1218" w:rsidRPr="00DB5B27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90</w:t>
            </w:r>
          </w:p>
        </w:tc>
      </w:tr>
      <w:tr w:rsidR="006A1218" w:rsidRPr="001E7DEA" w14:paraId="677798B2" w14:textId="41BB7959" w:rsidTr="006A1218">
        <w:tc>
          <w:tcPr>
            <w:tcW w:w="1135" w:type="dxa"/>
            <w:vMerge/>
          </w:tcPr>
          <w:p w14:paraId="6DEAC55A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2A1FD90" w14:textId="7BE716E1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0E2791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14:paraId="7B895E7E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5 (-0.166, 0.416)</w:t>
            </w:r>
          </w:p>
        </w:tc>
        <w:tc>
          <w:tcPr>
            <w:tcW w:w="856" w:type="dxa"/>
          </w:tcPr>
          <w:p w14:paraId="5FFAF82A" w14:textId="77777777" w:rsidR="006A1218" w:rsidRPr="00F24760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476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24760">
              <w:rPr>
                <w:rFonts w:ascii="Times New Roman" w:hAnsi="Times New Roman" w:cs="Times New Roman"/>
                <w:sz w:val="16"/>
                <w:szCs w:val="16"/>
              </w:rPr>
              <w:t>.405</w:t>
            </w:r>
          </w:p>
        </w:tc>
        <w:tc>
          <w:tcPr>
            <w:tcW w:w="992" w:type="dxa"/>
          </w:tcPr>
          <w:p w14:paraId="2351D6BD" w14:textId="76EA0C7F" w:rsidR="006A1218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21</w:t>
            </w:r>
          </w:p>
        </w:tc>
        <w:tc>
          <w:tcPr>
            <w:tcW w:w="1559" w:type="dxa"/>
          </w:tcPr>
          <w:p w14:paraId="3A0F4EC8" w14:textId="265EF10A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7 (-0.146, 0.381)</w:t>
            </w:r>
          </w:p>
        </w:tc>
        <w:tc>
          <w:tcPr>
            <w:tcW w:w="992" w:type="dxa"/>
          </w:tcPr>
          <w:p w14:paraId="784E1B3B" w14:textId="77777777" w:rsidR="006A1218" w:rsidRPr="00DB5B27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5B2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B5B27">
              <w:rPr>
                <w:rFonts w:ascii="Times New Roman" w:hAnsi="Times New Roman" w:cs="Times New Roman"/>
                <w:sz w:val="16"/>
                <w:szCs w:val="16"/>
              </w:rPr>
              <w:t>.388</w:t>
            </w:r>
          </w:p>
        </w:tc>
        <w:tc>
          <w:tcPr>
            <w:tcW w:w="993" w:type="dxa"/>
          </w:tcPr>
          <w:p w14:paraId="502B2E29" w14:textId="174B7202" w:rsidR="006A1218" w:rsidRPr="00DB5B27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59</w:t>
            </w:r>
          </w:p>
        </w:tc>
      </w:tr>
      <w:tr w:rsidR="006A1218" w:rsidRPr="001E7DEA" w14:paraId="215E423D" w14:textId="2396CB24" w:rsidTr="006A1218">
        <w:tc>
          <w:tcPr>
            <w:tcW w:w="1135" w:type="dxa"/>
            <w:vMerge/>
          </w:tcPr>
          <w:p w14:paraId="7229E503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C43AA10" w14:textId="358C2C8C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0E2791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5ADFF8F5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0 (-0.016, 0.535)</w:t>
            </w:r>
          </w:p>
        </w:tc>
        <w:tc>
          <w:tcPr>
            <w:tcW w:w="856" w:type="dxa"/>
          </w:tcPr>
          <w:p w14:paraId="5D5EC457" w14:textId="77777777" w:rsidR="006A1218" w:rsidRPr="00F24760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1</w:t>
            </w:r>
          </w:p>
        </w:tc>
        <w:tc>
          <w:tcPr>
            <w:tcW w:w="992" w:type="dxa"/>
          </w:tcPr>
          <w:p w14:paraId="63CDF9D6" w14:textId="40F98738" w:rsidR="006A1218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0</w:t>
            </w:r>
          </w:p>
        </w:tc>
        <w:tc>
          <w:tcPr>
            <w:tcW w:w="1559" w:type="dxa"/>
          </w:tcPr>
          <w:p w14:paraId="179F28AE" w14:textId="15A7DCCA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9 (-0.248, 0.487)</w:t>
            </w:r>
          </w:p>
        </w:tc>
        <w:tc>
          <w:tcPr>
            <w:tcW w:w="992" w:type="dxa"/>
          </w:tcPr>
          <w:p w14:paraId="4FE86457" w14:textId="77777777" w:rsidR="006A1218" w:rsidRPr="00DB5B27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5B2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B5B27">
              <w:rPr>
                <w:rFonts w:ascii="Times New Roman" w:hAnsi="Times New Roman" w:cs="Times New Roman"/>
                <w:sz w:val="16"/>
                <w:szCs w:val="16"/>
              </w:rPr>
              <w:t>.487</w:t>
            </w:r>
          </w:p>
        </w:tc>
        <w:tc>
          <w:tcPr>
            <w:tcW w:w="993" w:type="dxa"/>
          </w:tcPr>
          <w:p w14:paraId="6AFBDB4C" w14:textId="16B1FAD0" w:rsidR="006A1218" w:rsidRPr="00DB5B27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18</w:t>
            </w:r>
          </w:p>
        </w:tc>
      </w:tr>
      <w:tr w:rsidR="006A1218" w:rsidRPr="001E7DEA" w14:paraId="4BDE9693" w14:textId="5B18EDCA" w:rsidTr="006A1218">
        <w:tc>
          <w:tcPr>
            <w:tcW w:w="1135" w:type="dxa"/>
            <w:vMerge/>
          </w:tcPr>
          <w:p w14:paraId="381FCF77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766CFA3" w14:textId="54AB54C5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0E2791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7E387E06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9 (-0.029, 0.428)</w:t>
            </w:r>
          </w:p>
        </w:tc>
        <w:tc>
          <w:tcPr>
            <w:tcW w:w="856" w:type="dxa"/>
          </w:tcPr>
          <w:p w14:paraId="584795E7" w14:textId="77777777" w:rsidR="006A1218" w:rsidRPr="00F24760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2</w:t>
            </w:r>
          </w:p>
        </w:tc>
        <w:tc>
          <w:tcPr>
            <w:tcW w:w="992" w:type="dxa"/>
          </w:tcPr>
          <w:p w14:paraId="5D9B7AFE" w14:textId="77C479A3" w:rsidR="006A1218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4</w:t>
            </w:r>
          </w:p>
        </w:tc>
        <w:tc>
          <w:tcPr>
            <w:tcW w:w="1559" w:type="dxa"/>
          </w:tcPr>
          <w:p w14:paraId="4D4EA425" w14:textId="6FF67961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5 (-0.078, 0.489)</w:t>
            </w:r>
          </w:p>
        </w:tc>
        <w:tc>
          <w:tcPr>
            <w:tcW w:w="992" w:type="dxa"/>
          </w:tcPr>
          <w:p w14:paraId="5CFC087D" w14:textId="77777777" w:rsidR="006A1218" w:rsidRPr="00DB5B27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5B2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B5B27">
              <w:rPr>
                <w:rFonts w:ascii="Times New Roman" w:hAnsi="Times New Roman" w:cs="Times New Roman"/>
                <w:sz w:val="16"/>
                <w:szCs w:val="16"/>
              </w:rPr>
              <w:t>.489</w:t>
            </w:r>
          </w:p>
        </w:tc>
        <w:tc>
          <w:tcPr>
            <w:tcW w:w="993" w:type="dxa"/>
          </w:tcPr>
          <w:p w14:paraId="66674FE6" w14:textId="3576980D" w:rsidR="006A1218" w:rsidRPr="00DB5B27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18</w:t>
            </w:r>
          </w:p>
        </w:tc>
      </w:tr>
      <w:tr w:rsidR="006A1218" w:rsidRPr="001E7DEA" w14:paraId="3D222425" w14:textId="24710B84" w:rsidTr="006A1218"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35436636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B4F32A" w14:textId="6AC174CF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0E2791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 w:rsidR="0085628D" w:rsidRPr="0085628D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="008562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E19263" w14:textId="77777777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2 (-0.193, 0.457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1DB9AAD2" w14:textId="77777777" w:rsidR="006A1218" w:rsidRPr="00F24760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EF197F" w14:textId="0599E672" w:rsidR="006A1218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DAFF5F" w14:textId="30CA4CBF" w:rsidR="006A1218" w:rsidRPr="001E7DEA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82 (-0.083, 0.64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83CB7C" w14:textId="77777777" w:rsidR="006A1218" w:rsidRPr="00DB5B27" w:rsidRDefault="006A1218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5B2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B5B27">
              <w:rPr>
                <w:rFonts w:ascii="Times New Roman" w:hAnsi="Times New Roman" w:cs="Times New Roman"/>
                <w:sz w:val="16"/>
                <w:szCs w:val="16"/>
              </w:rPr>
              <w:t>.64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FD37C14" w14:textId="7C1EC244" w:rsidR="006A1218" w:rsidRPr="00DB5B27" w:rsidRDefault="009A586A" w:rsidP="00F57C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39</w:t>
            </w:r>
          </w:p>
        </w:tc>
      </w:tr>
    </w:tbl>
    <w:p w14:paraId="61D17FF3" w14:textId="77777777" w:rsidR="001E7DEA" w:rsidRPr="001E7DEA" w:rsidRDefault="001E7DEA">
      <w:pPr>
        <w:rPr>
          <w:rFonts w:ascii="Times New Roman" w:hAnsi="Times New Roman" w:cs="Times New Roman"/>
          <w:sz w:val="16"/>
          <w:szCs w:val="16"/>
        </w:rPr>
      </w:pPr>
    </w:p>
    <w:p w14:paraId="3D266552" w14:textId="77777777" w:rsidR="001E7DEA" w:rsidRDefault="001E7DEA"/>
    <w:p w14:paraId="0509BEAE" w14:textId="77777777" w:rsidR="00A131EC" w:rsidRDefault="00A131EC"/>
    <w:sectPr w:rsidR="00A131EC" w:rsidSect="006A1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D4E9D8" w14:textId="77777777" w:rsidR="00BE5D91" w:rsidRDefault="00BE5D91" w:rsidP="0085628D">
      <w:r>
        <w:separator/>
      </w:r>
    </w:p>
  </w:endnote>
  <w:endnote w:type="continuationSeparator" w:id="0">
    <w:p w14:paraId="20A3F5C1" w14:textId="77777777" w:rsidR="00BE5D91" w:rsidRDefault="00BE5D91" w:rsidP="00856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4A08C1" w14:textId="77777777" w:rsidR="00BE5D91" w:rsidRDefault="00BE5D91" w:rsidP="0085628D">
      <w:r>
        <w:separator/>
      </w:r>
    </w:p>
  </w:footnote>
  <w:footnote w:type="continuationSeparator" w:id="0">
    <w:p w14:paraId="1E56CA51" w14:textId="77777777" w:rsidR="00BE5D91" w:rsidRDefault="00BE5D91" w:rsidP="00856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1EC"/>
    <w:rsid w:val="000268D4"/>
    <w:rsid w:val="000406B7"/>
    <w:rsid w:val="000E2791"/>
    <w:rsid w:val="000F1A4D"/>
    <w:rsid w:val="00101220"/>
    <w:rsid w:val="00113966"/>
    <w:rsid w:val="00180A0D"/>
    <w:rsid w:val="001E7DEA"/>
    <w:rsid w:val="00270F10"/>
    <w:rsid w:val="00444759"/>
    <w:rsid w:val="004D5141"/>
    <w:rsid w:val="004F0841"/>
    <w:rsid w:val="00576B61"/>
    <w:rsid w:val="00601A11"/>
    <w:rsid w:val="00631943"/>
    <w:rsid w:val="006A1218"/>
    <w:rsid w:val="007236E1"/>
    <w:rsid w:val="00833FE7"/>
    <w:rsid w:val="0085628D"/>
    <w:rsid w:val="00876818"/>
    <w:rsid w:val="008C11ED"/>
    <w:rsid w:val="008E0FB3"/>
    <w:rsid w:val="00944C76"/>
    <w:rsid w:val="009A586A"/>
    <w:rsid w:val="009C7B46"/>
    <w:rsid w:val="009E0DEE"/>
    <w:rsid w:val="00A131EC"/>
    <w:rsid w:val="00AD4D99"/>
    <w:rsid w:val="00B15491"/>
    <w:rsid w:val="00BE5D91"/>
    <w:rsid w:val="00BF1485"/>
    <w:rsid w:val="00C521DE"/>
    <w:rsid w:val="00D25138"/>
    <w:rsid w:val="00D42814"/>
    <w:rsid w:val="00DB5B27"/>
    <w:rsid w:val="00DC447C"/>
    <w:rsid w:val="00DE6F25"/>
    <w:rsid w:val="00E5458F"/>
    <w:rsid w:val="00EB3BC8"/>
    <w:rsid w:val="00F0176E"/>
    <w:rsid w:val="00F24760"/>
    <w:rsid w:val="00F57C69"/>
    <w:rsid w:val="00F71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3D75F56"/>
  <w15:chartTrackingRefBased/>
  <w15:docId w15:val="{62A726FB-3A79-4352-8426-F303DF215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31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6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62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6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62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82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055</Words>
  <Characters>6017</Characters>
  <Application>Microsoft Office Word</Application>
  <DocSecurity>0</DocSecurity>
  <Lines>50</Lines>
  <Paragraphs>14</Paragraphs>
  <ScaleCrop>false</ScaleCrop>
  <Company>P R C</Company>
  <LinksUpToDate>false</LinksUpToDate>
  <CharactersWithSpaces>7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5-11-28T09:27:00Z</dcterms:created>
  <dcterms:modified xsi:type="dcterms:W3CDTF">2025-12-02T06:48:00Z</dcterms:modified>
</cp:coreProperties>
</file>